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59D4" w:rsidRPr="005C6647" w:rsidRDefault="00740447" w:rsidP="00B259D4">
      <w:pPr>
        <w:rPr>
          <w:b/>
          <w:lang w:val="en-GB"/>
        </w:rPr>
      </w:pPr>
      <w:r>
        <w:rPr>
          <w:b/>
          <w:lang w:val="en-GB"/>
        </w:rPr>
        <w:t>S3 Table</w:t>
      </w:r>
      <w:bookmarkStart w:id="0" w:name="_GoBack"/>
      <w:bookmarkEnd w:id="0"/>
      <w:r w:rsidR="00B259D4" w:rsidRPr="005C6647">
        <w:rPr>
          <w:b/>
          <w:lang w:val="en-GB"/>
        </w:rPr>
        <w:t>: validity and reliability of the articles included</w:t>
      </w:r>
    </w:p>
    <w:p w:rsidR="00B259D4" w:rsidRDefault="00B259D4" w:rsidP="00B259D4">
      <w:pPr>
        <w:jc w:val="both"/>
        <w:rPr>
          <w:lang w:val="en-GB"/>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00"/>
        <w:gridCol w:w="2239"/>
        <w:gridCol w:w="2126"/>
        <w:gridCol w:w="2127"/>
        <w:gridCol w:w="1559"/>
      </w:tblGrid>
      <w:tr w:rsidR="00B259D4" w:rsidRPr="0045065B" w:rsidTr="00082B95">
        <w:trPr>
          <w:trHeight w:val="765"/>
        </w:trPr>
        <w:tc>
          <w:tcPr>
            <w:tcW w:w="1300" w:type="dxa"/>
            <w:shd w:val="clear" w:color="auto" w:fill="F2F2F2" w:themeFill="background1" w:themeFillShade="F2"/>
            <w:hideMark/>
          </w:tcPr>
          <w:p w:rsidR="00B259D4" w:rsidRPr="0045065B" w:rsidRDefault="00B259D4" w:rsidP="00082B95">
            <w:pPr>
              <w:rPr>
                <w:sz w:val="20"/>
                <w:szCs w:val="20"/>
                <w:lang w:val="en-GB"/>
              </w:rPr>
            </w:pPr>
          </w:p>
        </w:tc>
        <w:tc>
          <w:tcPr>
            <w:tcW w:w="2239"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validity</w:t>
            </w:r>
          </w:p>
        </w:tc>
        <w:tc>
          <w:tcPr>
            <w:tcW w:w="2126"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intra rater reliability</w:t>
            </w:r>
          </w:p>
        </w:tc>
        <w:tc>
          <w:tcPr>
            <w:tcW w:w="2127"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intra rater reliability</w:t>
            </w:r>
          </w:p>
        </w:tc>
        <w:tc>
          <w:tcPr>
            <w:tcW w:w="1559"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comparison between methods</w:t>
            </w:r>
          </w:p>
        </w:tc>
      </w:tr>
      <w:tr w:rsidR="00B259D4" w:rsidRPr="0045065B" w:rsidTr="00082B95">
        <w:trPr>
          <w:trHeight w:val="1468"/>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slice-by-slice CSA segmentation</w:t>
            </w:r>
          </w:p>
        </w:tc>
        <w:tc>
          <w:tcPr>
            <w:tcW w:w="223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Tingart 2003 </w:t>
            </w:r>
            <w:r w:rsidRPr="0045065B">
              <w:rPr>
                <w:bCs/>
                <w:sz w:val="20"/>
                <w:szCs w:val="20"/>
                <w:lang w:val="en-GB"/>
              </w:rPr>
              <w:fldChar w:fldCharType="begin"/>
            </w:r>
            <w:r w:rsidRPr="0045065B">
              <w:rPr>
                <w:bCs/>
                <w:sz w:val="20"/>
                <w:szCs w:val="20"/>
                <w:lang w:val="en-GB"/>
              </w:rPr>
              <w:instrText xml:space="preserve"> ADDIN ZOTERO_ITEM CSL_CITATION {"citationID":"UkWgSKr4","properties":{"formattedCitation":"(25)","plainCitation":"(25)","noteIndex":0},"citationItems":[{"id":54775,"uris":["http://zotero.org/users/local/ElOLKLB4/items/VKIP2NMZ"],"uri":["http://zotero.org/users/local/ElOLKLB4/items/VKIP2NMZ"],"itemData":{"id":54775,"type":"article-journal","title":"Magnetic resonance imaging in quantitative analysis of rotator cuff muscle volume","container-title":"Clinical Orthopaedics and Related Research","page":"104-110","issue":"415","source":"PubMed","abstract":"Tears of the rotator cuff are accompanied by muscle atrophy, which has direct implications on patient outcome after rotator cuff surgery. However, no reliable method exists to determine muscle volumes in situ. The current authors evaluated the reliability of magnetic resonance imaging in assessing rotator cuff muscle volumes. Muscle volumes were determined in 10 shoulders from cadavers using two methods: (1). oblique sagittal shoulder scans were obtained, the contours of the supraspinatus, infraspinatus and teres minor, and subscapularis muscles were traced, and muscle volumes were calculated using image analysis software; and (2). rotator cuff muscles were dissected and muscle volumes were measured by water displacement. The average magnetic resonance imaging volume of the supraspinatus, infraspinatus and teres minor, and subscapularis muscles were 36 +/- 12, 96 +/- 41, and 99 +/- 33 mL, respectively. There was a significant correlation between magnetic resonance imaging and water displacement measurements. The intraobserver and interobserver variabilities were less than 4%. The results indicate the magnetic resonance imaging is a reliable method to determine rotator cuff muscle volumes with good intraobserver and interobserver variability. This method may prove valuable preoperative assessment of rotator cuff muscles and prediction of outcome after rotator cuff repair.","DOI":"10.1097/01.blo.0000092969.12414.e1","ISSN":"0009-921X","note":"PMID: 14612636","journalAbbreviation":"Clin. Orthop. Relat. Res.","language":"eng","author":[{"family":"Tingart","given":"Markus J."},{"family":"Apreleva","given":"Maria"},{"family":"Lehtinen","given":"Janne T."},{"family":"Capell","given":"Brian"},{"family":"Palmer","given":"William E."},{"family":"Warner","given":"Jon J. P."}],"issued":{"date-parts":[["2003",10]]}}}],"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5</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w:t>
            </w:r>
          </w:p>
        </w:tc>
        <w:tc>
          <w:tcPr>
            <w:tcW w:w="2126" w:type="dxa"/>
            <w:shd w:val="clear" w:color="auto" w:fill="auto"/>
            <w:hideMark/>
          </w:tcPr>
          <w:p w:rsidR="00B259D4" w:rsidRPr="0045065B" w:rsidRDefault="00B259D4" w:rsidP="00082B95">
            <w:pPr>
              <w:rPr>
                <w:bCs/>
                <w:noProof/>
                <w:sz w:val="20"/>
                <w:szCs w:val="20"/>
              </w:rPr>
            </w:pPr>
            <w:r w:rsidRPr="0045065B">
              <w:rPr>
                <w:color w:val="000000"/>
                <w:sz w:val="20"/>
                <w:szCs w:val="20"/>
                <w:lang w:val="en-GB"/>
              </w:rPr>
              <w:t xml:space="preserve">Tingart 2003 </w:t>
            </w:r>
            <w:r w:rsidRPr="0045065B">
              <w:rPr>
                <w:bCs/>
                <w:sz w:val="20"/>
                <w:szCs w:val="20"/>
                <w:lang w:val="en-GB"/>
              </w:rPr>
              <w:fldChar w:fldCharType="begin"/>
            </w:r>
            <w:r w:rsidRPr="0045065B">
              <w:rPr>
                <w:bCs/>
                <w:sz w:val="20"/>
                <w:szCs w:val="20"/>
                <w:lang w:val="en-GB"/>
              </w:rPr>
              <w:instrText xml:space="preserve"> ADDIN ZOTERO_ITEM CSL_CITATION {"citationID":"0zsTpgNh","properties":{"formattedCitation":"(25)","plainCitation":"(25)","noteIndex":0},"citationItems":[{"id":54775,"uris":["http://zotero.org/users/local/ElOLKLB4/items/VKIP2NMZ"],"uri":["http://zotero.org/users/local/ElOLKLB4/items/VKIP2NMZ"],"itemData":{"id":54775,"type":"article-journal","title":"Magnetic resonance imaging in quantitative analysis of rotator cuff muscle volume","container-title":"Clinical Orthopaedics and Related Research","page":"104-110","issue":"415","source":"PubMed","abstract":"Tears of the rotator cuff are accompanied by muscle atrophy, which has direct implications on patient outcome after rotator cuff surgery. However, no reliable method exists to determine muscle volumes in situ. The current authors evaluated the reliability of magnetic resonance imaging in assessing rotator cuff muscle volumes. Muscle volumes were determined in 10 shoulders from cadavers using two methods: (1). oblique sagittal shoulder scans were obtained, the contours of the supraspinatus, infraspinatus and teres minor, and subscapularis muscles were traced, and muscle volumes were calculated using image analysis software; and (2). rotator cuff muscles were dissected and muscle volumes were measured by water displacement. The average magnetic resonance imaging volume of the supraspinatus, infraspinatus and teres minor, and subscapularis muscles were 36 +/- 12, 96 +/- 41, and 99 +/- 33 mL, respectively. There was a significant correlation between magnetic resonance imaging and water displacement measurements. The intraobserver and interobserver variabilities were less than 4%. The results indicate the magnetic resonance imaging is a reliable method to determine rotator cuff muscle volumes with good intraobserver and interobserver variability. This method may prove valuable preoperative assessment of rotator cuff muscles and prediction of outcome after rotator cuff repair.","DOI":"10.1097/01.blo.0000092969.12414.e1","ISSN":"0009-921X","note":"PMID: 14612636","journalAbbreviation":"Clin. Orthop. Relat. Res.","language":"eng","author":[{"family":"Tingart","given":"Markus J."},{"family":"Apreleva","given":"Maria"},{"family":"Lehtinen","given":"Janne T."},{"family":"Capell","given":"Brian"},{"family":"Palmer","given":"William E."},{"family":"Warner","given":"Jon J. P."}],"issued":{"date-parts":[["2003",10]]}}}],"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5</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meulders 2010 </w:t>
            </w:r>
            <w:r w:rsidRPr="0045065B">
              <w:rPr>
                <w:bCs/>
                <w:sz w:val="20"/>
                <w:szCs w:val="20"/>
                <w:lang w:val="en-GB"/>
              </w:rPr>
              <w:fldChar w:fldCharType="begin"/>
            </w:r>
            <w:r w:rsidRPr="0045065B">
              <w:rPr>
                <w:bCs/>
                <w:sz w:val="20"/>
                <w:szCs w:val="20"/>
                <w:lang w:val="en-GB"/>
              </w:rPr>
              <w:instrText xml:space="preserve"> ADDIN ZOTERO_ITEM CSL_CITATION {"citationID":"o8kX14DO","properties":{"formattedCitation":"(62)","plainCitation":"(62)","noteIndex":0},"citationItems":[{"id":53626,"uris":["http://zotero.org/users/local/ElOLKLB4/items/LG4TZ5WY"],"uri":["http://zotero.org/users/local/ElOLKLB4/items/LG4TZ5WY"],"itemData":{"id":53626,"type":"article-journal","title":"Reliability of in vivo determination of forearm muscle volume using 3.0 T magnetic resonance imaging","container-title":"Journal of magnetic resonance imaging: JMRI","page":"1252-1255","volume":"31","issue":"5","source":"PubMed","abstract":"PURPOSE: To apply magnetic resonance imaging (MRI) as a tool for quantifying muscle volume of forearm muscles feasibility and reliability of volume estimation of the flexor carpi ulnaris (FCU) and the extensor carpi ulnaris (ECU).\nMATERIALS AND METHODS: Forearms of 10 subjects were scanned twice. Muscle volumes were calculated from manual outlines on axial slices, slice thickness, and the number of slices. Observer agreement and repeatability were estimated using intraclass correlation, coefficient of variation, and the smallest detectable difference.\nRESULTS: The average volume of the FCU and ECU was 31.0 mL (SD 11.5 mL) and 16.4 mL (SD 7.7 mL), respectively. Intraclass correlation coefficients of the volumes were all above 0.99 and the coefficient of variation varied between 5.7% and 0.8%. The smallest detectable difference corresponded to approximately 7% of muscle volume.\nCONCLUSION: MRI muscle volume measurement of forearm muscles is feasible, reproducible, and allows for longitudinal studies where expected responsiveness exceeds 7%.","DOI":"10.1002/jmri.22153","ISSN":"1522-2586","note":"PMID: 20432364","journalAbbreviation":"J Magn Reson Imaging","language":"eng","author":[{"family":"Smeulders","given":"M. J. C."},{"family":"Berg","given":"S.","non-dropping-particle":"van den"},{"family":"Oudeman","given":"J."},{"family":"Nederveen","given":"A. J."},{"family":"Kreulen","given":"M."},{"family":"Maas","given":"M."}],"issued":{"date-parts":[["2010",5]]}}}],"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2</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pringer 2012 </w:t>
            </w:r>
            <w:r w:rsidRPr="0045065B">
              <w:rPr>
                <w:bCs/>
                <w:sz w:val="20"/>
                <w:szCs w:val="20"/>
                <w:lang w:val="en-GB"/>
              </w:rPr>
              <w:fldChar w:fldCharType="begin"/>
            </w:r>
            <w:r w:rsidRPr="0045065B">
              <w:rPr>
                <w:bCs/>
                <w:sz w:val="20"/>
                <w:szCs w:val="20"/>
                <w:lang w:val="en-GB"/>
              </w:rPr>
              <w:instrText xml:space="preserve"> ADDIN ZOTERO_ITEM CSL_CITATION {"citationID":"7Gih1TUt","properties":{"formattedCitation":"(63)","plainCitation":"(63)","noteIndex":0},"citationItems":[{"id":53519,"uris":["http://zotero.org/users/local/ElOLKLB4/items/KZ2LHRAX"],"uri":["http://zotero.org/users/local/ElOLKLB4/items/KZ2LHRAX"],"itemData":{"id":53519,"type":"article-journal","title":"Intra- and interobserver variability of magnetic resonance imaging for quantitative assessment of abductor and external rotator muscle changes after total hip arthroplasty","container-title":"European Journal of Radiology","page":"928-933","volume":"81","issue":"5","source":"PubMed","abstract":"PURPOSE: Magnetic resonance imaging (MRI) is one of the most widely used noninvasive diagnostic modalities for musculoskeletal evaluation. We conducted a retrospective study to determine whether MRI of the hip joint abductor and external rotator muscles yields reproducible findings in patients after total hip arthroplasty (THA).\nMATERIALS AND METHODS: MR images were obtained 12 months after THA in 10 patients and were analyzed by two independent, blinded observers. The images were analyzed on workstations with three-dimensional analysis capabilities. The readers evaluated the gluteus medius, gluteus minimus, and obturator externus muscles on the nonoperated side (NOS) and the THA side. For each of the three muscles, the readers analyzed the cross-sectional area, cross-sectional signal intensity, intensity in a region of interest (ROI), and volume on both sides.\nRESULTS: Unlike intraobserver variability, interobserver variability showed significant differences between the measurements for some abductor and external rotator muscles, especially for volume (p&lt;0.001-0.02) and cross-sectional area (p&lt;0.001-0.05) analysis of the gluteus medius and minimus muscles on the THA side but also on the NOS. There were no differences in signal intensity in the ROI (p=0.29-0.83). The coefficients of variation (CoV) of all 4 parameters quantified were lower on the NOS (average, 5.9%) than on the THA side (average, 7.3%). Analysis of the gluteus minimus muscle volume showed both higher intraobserver (18.8%) and interobserver (13.9%) variability on the THA side.\nCONCLUSION: MRI is an accurate and reliable test for evaluation of soft tissue structures in patients who have undergone THA. MRI evaluation of abductor muscles yields reproducible results on the THA side and on the NOS. Prosthesis artifacts limit evaluation of the gluteus minimus muscle on the THA side and cannot be recommended. Since interobserver variability was always higher than intraobserver variability, follow-up examinations should ideally be performed by the same reader in order to obtain clinically meaningful results.","DOI":"10.1016/j.ejrad.2011.01.113","ISSN":"1872-7727","note":"PMID: 21354740","journalAbbreviation":"Eur J Radiol","language":"eng","author":[{"family":"Springer","given":"I."},{"family":"Müller","given":"M."},{"family":"Hamm","given":"B."},{"family":"Dewey","given":"M."}],"issued":{"date-parts":[["2012",5]]}}}],"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3</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Nordez 2009</w:t>
            </w:r>
            <w:r w:rsidRPr="0045065B">
              <w:rPr>
                <w:bCs/>
                <w:noProof/>
                <w:sz w:val="20"/>
                <w:szCs w:val="20"/>
              </w:rPr>
              <w:t xml:space="preserve"> </w:t>
            </w:r>
            <w:r w:rsidRPr="0045065B">
              <w:rPr>
                <w:bCs/>
                <w:sz w:val="20"/>
                <w:szCs w:val="20"/>
                <w:lang w:val="en-GB"/>
              </w:rPr>
              <w:fldChar w:fldCharType="begin"/>
            </w:r>
            <w:r w:rsidRPr="0045065B">
              <w:rPr>
                <w:bCs/>
                <w:sz w:val="20"/>
                <w:szCs w:val="20"/>
              </w:rPr>
              <w:instrText xml:space="preserve"> ADDIN ZOTERO_ITEM CSL_CITATION {"citationID":"zurCyX6P","properties":{"formattedCitation":"(27)","plainCitation":"(27)","noteIndex":0},"citationItems":[{"id":54247,"uris":["http://zotero.org/users/local/ElOLKLB4/items/C23RQTJW"],"uri":["http://zotero.org/users/local/ElOLKLB4/items/C23RQTJW"],"itemData":{"id":54247,"type":"article-journal","title":"Comparison of methods to assess quadriceps muscle volume using magnetic resonance imaging","container-title":"Journal of magnetic resonance imaging: JMRI","page":"1116-1123","volume":"30","issue":"5","source":"PubMed","abstract":"PURPOSE: To compare the precision of four methods to estimate the volume of quadriceps muscles using axial MRI.\nMATERIALS AND METHODS: Entire legs of 10 healthy young subjects were scanned using a 1.5 Tesla magnetic resonance imaging scanner and 4-mm-thick sections without any gaps. Quadriceps muscles were outlined on all of the slices to obtain the MRI reference standard measure of quadriceps muscle volume. This MRI reference standard was compared with the volume estimated using (i) the truncated cone formula, (ii) the Cavalieri method, (iii) a cubic spline interpolation of missing cross sectional areas, and, (iv) the deformation of a parametric specific object. For each method, 3 to 21 slices were used.\nRESULTS: The average volume error was significantly (P &lt; 0.001) different in comparing the four methods (4.4%, 2.3%, 1.1%, and 1.2%, respectively). In addition, the number of slices required to reach a given volume error was significantly (P &lt; 0.001) different across all methods (respectively, 12, 9, 5, and 7 slices required to reach a volume error of 1.1%).\nCONCLUSION: While methods based on interpolation and deformation of a parametric specific object have not been used in literature, these two methods are the most precise approaches to reach a given level of precision.","DOI":"10.1002/jmri.21867","ISSN":"1522-2586","note":"PMID: 19856445","journalAbbreviation":"J Magn Reson Imaging","language":"eng","author":[{"family":"Nordez","given":"Antoine"},{"family":"Jolivet","given":"Erwan"},{"family":"Südhoff","given":"Ingrid"},{"family":"Bonneau","given":"Dominique"},{"family":"Guise","given":"Jacques A.","non-dropping-particle":"de"},{"family":"Skalli","given":"Wafa"}],"issued":{"date-parts":[["2009",11]]}}}],"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27</w:t>
            </w:r>
            <w:r w:rsidR="0045065B">
              <w:rPr>
                <w:bCs/>
                <w:noProof/>
                <w:sz w:val="20"/>
                <w:szCs w:val="20"/>
              </w:rPr>
              <w:t>]</w:t>
            </w:r>
            <w:r w:rsidRPr="0045065B">
              <w:rPr>
                <w:bCs/>
                <w:sz w:val="20"/>
                <w:szCs w:val="20"/>
                <w:lang w:val="en-GB"/>
              </w:rPr>
              <w:fldChar w:fldCharType="end"/>
            </w:r>
          </w:p>
        </w:tc>
        <w:tc>
          <w:tcPr>
            <w:tcW w:w="2127"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Tingart 2003</w:t>
            </w:r>
            <w:r w:rsidRPr="0045065B">
              <w:rPr>
                <w:bCs/>
                <w:sz w:val="20"/>
                <w:szCs w:val="20"/>
                <w:lang w:val="en-GB"/>
              </w:rPr>
              <w:fldChar w:fldCharType="begin"/>
            </w:r>
            <w:r w:rsidRPr="0045065B">
              <w:rPr>
                <w:bCs/>
                <w:sz w:val="20"/>
                <w:szCs w:val="20"/>
                <w:lang w:val="en-GB"/>
              </w:rPr>
              <w:instrText xml:space="preserve"> ADDIN ZOTERO_ITEM CSL_CITATION {"citationID":"62wacsJr","properties":{"formattedCitation":"(25)","plainCitation":"(25)","noteIndex":0},"citationItems":[{"id":54775,"uris":["http://zotero.org/users/local/ElOLKLB4/items/VKIP2NMZ"],"uri":["http://zotero.org/users/local/ElOLKLB4/items/VKIP2NMZ"],"itemData":{"id":54775,"type":"article-journal","title":"Magnetic resonance imaging in quantitative analysis of rotator cuff muscle volume","container-title":"Clinical Orthopaedics and Related Research","page":"104-110","issue":"415","source":"PubMed","abstract":"Tears of the rotator cuff are accompanied by muscle atrophy, which has direct implications on patient outcome after rotator cuff surgery. However, no reliable method exists to determine muscle volumes in situ. The current authors evaluated the reliability of magnetic resonance imaging in assessing rotator cuff muscle volumes. Muscle volumes were determined in 10 shoulders from cadavers using two methods: (1). oblique sagittal shoulder scans were obtained, the contours of the supraspinatus, infraspinatus and teres minor, and subscapularis muscles were traced, and muscle volumes were calculated using image analysis software; and (2). rotator cuff muscles were dissected and muscle volumes were measured by water displacement. The average magnetic resonance imaging volume of the supraspinatus, infraspinatus and teres minor, and subscapularis muscles were 36 +/- 12, 96 +/- 41, and 99 +/- 33 mL, respectively. There was a significant correlation between magnetic resonance imaging and water displacement measurements. The intraobserver and interobserver variabilities were less than 4%. The results indicate the magnetic resonance imaging is a reliable method to determine rotator cuff muscle volumes with good intraobserver and interobserver variability. This method may prove valuable preoperative assessment of rotator cuff muscles and prediction of outcome after rotator cuff repair.","DOI":"10.1097/01.blo.0000092969.12414.e1","ISSN":"0009-921X","note":"PMID: 14612636","journalAbbreviation":"Clin. Orthop. Relat. Res.","language":"eng","author":[{"family":"Tingart","given":"Markus J."},{"family":"Apreleva","given":"Maria"},{"family":"Lehtinen","given":"Janne T."},{"family":"Capell","given":"Brian"},{"family":"Palmer","given":"William E."},{"family":"Warner","given":"Jon J. P."}],"issued":{"date-parts":[["2003",10]]}}}],"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5</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meulders 2010 </w:t>
            </w:r>
            <w:r w:rsidRPr="0045065B">
              <w:rPr>
                <w:bCs/>
                <w:sz w:val="20"/>
                <w:szCs w:val="20"/>
                <w:lang w:val="en-GB"/>
              </w:rPr>
              <w:fldChar w:fldCharType="begin"/>
            </w:r>
            <w:r w:rsidRPr="0045065B">
              <w:rPr>
                <w:bCs/>
                <w:sz w:val="20"/>
                <w:szCs w:val="20"/>
                <w:lang w:val="en-GB"/>
              </w:rPr>
              <w:instrText xml:space="preserve"> ADDIN ZOTERO_ITEM CSL_CITATION {"citationID":"dCB891ib","properties":{"formattedCitation":"(62)","plainCitation":"(62)","noteIndex":0},"citationItems":[{"id":53626,"uris":["http://zotero.org/users/local/ElOLKLB4/items/LG4TZ5WY"],"uri":["http://zotero.org/users/local/ElOLKLB4/items/LG4TZ5WY"],"itemData":{"id":53626,"type":"article-journal","title":"Reliability of in vivo determination of forearm muscle volume using 3.0 T magnetic resonance imaging","container-title":"Journal of magnetic resonance imaging: JMRI","page":"1252-1255","volume":"31","issue":"5","source":"PubMed","abstract":"PURPOSE: To apply magnetic resonance imaging (MRI) as a tool for quantifying muscle volume of forearm muscles feasibility and reliability of volume estimation of the flexor carpi ulnaris (FCU) and the extensor carpi ulnaris (ECU).\nMATERIALS AND METHODS: Forearms of 10 subjects were scanned twice. Muscle volumes were calculated from manual outlines on axial slices, slice thickness, and the number of slices. Observer agreement and repeatability were estimated using intraclass correlation, coefficient of variation, and the smallest detectable difference.\nRESULTS: The average volume of the FCU and ECU was 31.0 mL (SD 11.5 mL) and 16.4 mL (SD 7.7 mL), respectively. Intraclass correlation coefficients of the volumes were all above 0.99 and the coefficient of variation varied between 5.7% and 0.8%. The smallest detectable difference corresponded to approximately 7% of muscle volume.\nCONCLUSION: MRI muscle volume measurement of forearm muscles is feasible, reproducible, and allows for longitudinal studies where expected responsiveness exceeds 7%.","DOI":"10.1002/jmri.22153","ISSN":"1522-2586","note":"PMID: 20432364","journalAbbreviation":"J Magn Reson Imaging","language":"eng","author":[{"family":"Smeulders","given":"M. J. C."},{"family":"Berg","given":"S.","non-dropping-particle":"van den"},{"family":"Oudeman","given":"J."},{"family":"Nederveen","given":"A. J."},{"family":"Kreulen","given":"M."},{"family":"Maas","given":"M."}],"issued":{"date-parts":[["2010",5]]}}}],"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2</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pringer 2012 </w:t>
            </w:r>
            <w:r w:rsidRPr="0045065B">
              <w:rPr>
                <w:bCs/>
                <w:sz w:val="20"/>
                <w:szCs w:val="20"/>
                <w:lang w:val="en-GB"/>
              </w:rPr>
              <w:fldChar w:fldCharType="begin"/>
            </w:r>
            <w:r w:rsidRPr="0045065B">
              <w:rPr>
                <w:bCs/>
                <w:sz w:val="20"/>
                <w:szCs w:val="20"/>
                <w:lang w:val="en-GB"/>
              </w:rPr>
              <w:instrText xml:space="preserve"> ADDIN ZOTERO_ITEM CSL_CITATION {"citationID":"9Q6IwZY1","properties":{"formattedCitation":"(63)","plainCitation":"(63)","noteIndex":0},"citationItems":[{"id":53519,"uris":["http://zotero.org/users/local/ElOLKLB4/items/KZ2LHRAX"],"uri":["http://zotero.org/users/local/ElOLKLB4/items/KZ2LHRAX"],"itemData":{"id":53519,"type":"article-journal","title":"Intra- and interobserver variability of magnetic resonance imaging for quantitative assessment of abductor and external rotator muscle changes after total hip arthroplasty","container-title":"European Journal of Radiology","page":"928-933","volume":"81","issue":"5","source":"PubMed","abstract":"PURPOSE: Magnetic resonance imaging (MRI) is one of the most widely used noninvasive diagnostic modalities for musculoskeletal evaluation. We conducted a retrospective study to determine whether MRI of the hip joint abductor and external rotator muscles yields reproducible findings in patients after total hip arthroplasty (THA).\nMATERIALS AND METHODS: MR images were obtained 12 months after THA in 10 patients and were analyzed by two independent, blinded observers. The images were analyzed on workstations with three-dimensional analysis capabilities. The readers evaluated the gluteus medius, gluteus minimus, and obturator externus muscles on the nonoperated side (NOS) and the THA side. For each of the three muscles, the readers analyzed the cross-sectional area, cross-sectional signal intensity, intensity in a region of interest (ROI), and volume on both sides.\nRESULTS: Unlike intraobserver variability, interobserver variability showed significant differences between the measurements for some abductor and external rotator muscles, especially for volume (p&lt;0.001-0.02) and cross-sectional area (p&lt;0.001-0.05) analysis of the gluteus medius and minimus muscles on the THA side but also on the NOS. There were no differences in signal intensity in the ROI (p=0.29-0.83). The coefficients of variation (CoV) of all 4 parameters quantified were lower on the NOS (average, 5.9%) than on the THA side (average, 7.3%). Analysis of the gluteus minimus muscle volume showed both higher intraobserver (18.8%) and interobserver (13.9%) variability on the THA side.\nCONCLUSION: MRI is an accurate and reliable test for evaluation of soft tissue structures in patients who have undergone THA. MRI evaluation of abductor muscles yields reproducible results on the THA side and on the NOS. Prosthesis artifacts limit evaluation of the gluteus minimus muscle on the THA side and cannot be recommended. Since interobserver variability was always higher than intraobserver variability, follow-up examinations should ideally be performed by the same reader in order to obtain clinically meaningful results.","DOI":"10.1016/j.ejrad.2011.01.113","ISSN":"1872-7727","note":"PMID: 21354740","journalAbbreviation":"Eur J Radiol","language":"eng","author":[{"family":"Springer","given":"I."},{"family":"Müller","given":"M."},{"family":"Hamm","given":"B."},{"family":"Dewey","given":"M."}],"issued":{"date-parts":[["2012",5]]}}}],"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3</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Barnouin 2014 </w:t>
            </w:r>
            <w:r w:rsidRPr="0045065B">
              <w:rPr>
                <w:bCs/>
                <w:sz w:val="20"/>
                <w:szCs w:val="20"/>
                <w:lang w:val="en-GB"/>
              </w:rPr>
              <w:fldChar w:fldCharType="begin"/>
            </w:r>
            <w:r w:rsidRPr="0045065B">
              <w:rPr>
                <w:bCs/>
                <w:sz w:val="20"/>
                <w:szCs w:val="20"/>
                <w:lang w:val="en-GB"/>
              </w:rPr>
              <w:instrText xml:space="preserve"> ADDIN ZOTERO_ITEM CSL_CITATION {"citationID":"3AxhR1MJ","properties":{"formattedCitation":"(46)","plainCitation":"(46)","noteIndex":0},"citationItems":[{"id":52269,"uris":["http://zotero.org/users/local/ElOLKLB4/items/YNTU3DFE"],"uri":["http://zotero.org/users/local/ElOLKLB4/items/YNTU3DFE"],"itemData":{"id":52269,"type":"article-journal","title":"Manual segmentation of individual muscles of the quadriceps femoris using MRI: a reappraisal","container-title":"Journal of magnetic resonance imaging: JMRI","page":"239-247","volume":"40","issue":"1","source":"PubMed","abstract":"PURPOSE: To propose a manual segmentation method for individual quadriceps femoris (QF) muscles and to test its reliability for muscle volume estimation.\nMATERIALS AND METHODS: Images were acquired every 5 mm along the thigh using a 3T MRI scanner on 10 young (mean age: 25 years) and 10 older (mean age: 75 years) adults using a three-point 3D Dixon sequence. In each slice, anatomical cross-sectional areas of the individual quadriceps muscles of the dominant leg were outlined by two operators working independently. Differences between operators were assessed by means of Bland-Altman plots and intraclass correlation coefficients (ICC). This study was approved by the local Ethics Committee.\nRESULTS: Precise delimitation of individual muscles along the femur often remains challenging, particularly near their insertion areas where some muscles may be partially or totally fused. There was, however, an excellent interoperator segmentation reliability despite a systematic significant difference between operators (ICC &gt; 0.99), mainly due to delineation divergences. Considering all subjects and muscles, differences between operators were all lower than 4.4%.\nCONCLUSION: This work has demonstrated the excellent reliability of manual segmentation to assess cross-sectional areas and therefore the volume of individual QF muscles using MRI. It may serve as a basis for a future segmentation consensus of the QF muscles.","DOI":"10.1002/jmri.24370","ISSN":"1522-2586","note":"PMID: 24615897","shortTitle":"Manual segmentation of individual muscles of the quadriceps femoris using MRI","journalAbbreviation":"J Magn Reson Imaging","language":"eng","author":[{"family":"Barnouin","given":"Yoann"},{"family":"Butler-Browne","given":"Gillian"},{"family":"Voit","given":"Thomas"},{"family":"Reversat","given":"David"},{"family":"Azzabou","given":"Noura"},{"family":"Leroux","given":"Gaëlle"},{"family":"Behin","given":"Anthony"},{"family":"McPhee","given":"Jamie S."},{"family":"Carlier","given":"Pierre G."},{"family":"Hogrel","given":"Jean-Yves"}],"issued":{"date-parts":[["2014",7]]}}}],"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6</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Valentin 2015 </w:t>
            </w:r>
            <w:r w:rsidRPr="0045065B">
              <w:rPr>
                <w:bCs/>
                <w:sz w:val="20"/>
                <w:szCs w:val="20"/>
                <w:lang w:val="en-GB"/>
              </w:rPr>
              <w:fldChar w:fldCharType="begin"/>
            </w:r>
            <w:r w:rsidRPr="0045065B">
              <w:rPr>
                <w:bCs/>
                <w:sz w:val="20"/>
                <w:szCs w:val="20"/>
                <w:lang w:val="en-GB"/>
              </w:rPr>
              <w:instrText xml:space="preserve"> ADDIN ZOTERO_ITEM CSL_CITATION {"citationID":"zm4tmqvi","properties":{"formattedCitation":"(45)","plainCitation":"(45)","noteIndex":0},"citationItems":[{"id":52733,"uris":["http://zotero.org/users/local/ElOLKLB4/items/J6LZ7VXP"],"uri":["http://zotero.org/users/local/ElOLKLB4/items/J6LZ7VXP"],"itemData":{"id":52733,"type":"article-journal","title":"Inter-rater reliability of trunk muscle morphometric analysis","container-title":"Journal of Back and Musculoskeletal Rehabilitation","page":"181-190","volume":"28","issue":"1","source":"PubMed","abstract":"BACKGROUND: Inter-rater reliability of generalised lumbar extensor muscle CSA has been identified, however, more detailed reliability metrics of individual trunk muscles are lacking.\nOBJECTIVE: To report muscle volume and muscle fatty infiltrate (MFI) inter-rater reliability of individual trunk muscles between two novice assessors.\nMETHODS: Lumbar axial MRI scans from 10 healthy male participants were analysed. The muscles erector spinae (ES), multifidus (M), rectus abdominis (RA), and psoas (PS) were manually traced, region of interest quantified and muscle volume and MFI determined by both assessors. Agreement between the assessors was determined using intraclass correlation coefficients (3,1), Bland-Altman plots and Lin's concordance coefficient.\nRESULTS: Good to excellent agreement was found for volume (ICC 0.77-0.96) and MFI (0.84-0.96) for all muscles on first evaluation, except for M volume, which required a second evaluation. Best agreement for muscle volume and MFI was found for ES (ICC 0.96).\nCONCLUSIONS: First evaluation of muscle volume and MFI yields high to excellent inter-rater agreement, except for M, where further training and/or experience is required to achieve acceptable reliability outcomes. This may have clinical implications due to the relevance of M atrophy reported in patients with low back pain.","DOI":"10.3233/BMR-140552","ISSN":"1878-6324","note":"PMID: 25628042\nPMCID: PMC5614442","journalAbbreviation":"J Back Musculoskelet Rehabil","language":"eng","author":[{"family":"Valentin","given":"Stephanie"},{"family":"Yeates","given":"Tobey DeMott"},{"family":"Licka","given":"Theresia"},{"family":"Elliott","given":"James"}],"issued":{"date-parts":[["2015"]]}}}],"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5</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korupska 2016 </w:t>
            </w:r>
            <w:r w:rsidRPr="0045065B">
              <w:rPr>
                <w:bCs/>
                <w:sz w:val="20"/>
                <w:szCs w:val="20"/>
                <w:lang w:val="en-GB"/>
              </w:rPr>
              <w:fldChar w:fldCharType="begin"/>
            </w:r>
            <w:r w:rsidRPr="0045065B">
              <w:rPr>
                <w:bCs/>
                <w:sz w:val="20"/>
                <w:szCs w:val="20"/>
                <w:lang w:val="en-GB"/>
              </w:rPr>
              <w:instrText xml:space="preserve"> ADDIN ZOTERO_ITEM CSL_CITATION {"citationID":"NOyJrYhZ","properties":{"formattedCitation":"(61)","plainCitation":"(61)","noteIndex":0},"citationItems":[{"id":51647,"uris":["http://zotero.org/users/local/ElOLKLB4/items/CAGJ72S4"],"uri":["http://zotero.org/users/local/ElOLKLB4/items/CAGJ72S4"],"itemData":{"id":51647,"type":"article-journal","title":"Reliability of MR-Based Volumetric 3-D Analysis of Pelvic Muscles among Subjects with Low Back with Leg Pain and Healthy Volunteers","container-title":"PloS One","page":"e0159587","volume":"11","issue":"7","source":"PubMed","abstract":"AIM: Lately, the diagnostic value of magnetic resonance imaging, Lasègue sign and classic neurological signs have been considered not accurate enough to distinguish the radicular from non-radicular low back with leg pain (LBLP) and a calculation of the symptomatic side muscle volume has been indicated as a probable valuable marker. However, only the multifidus muscle volume has been calculated so far. The main objective of the study was to verify whether LBLP subjects presented symptomatic side pelvic muscle atrophy compared to healthy volunteers. The second aim was to assess the inter-rater reliability of 3-D manual method for segmenting and measuring the volume of the gluteus maximus, gluteus medius, gluteus minimus and piriformis muscles in both LBLP patients and healthy subjects.\nMETHOD: Two independent raters analyzed MR images of LBLP and healthy subjects towards muscle volume of four pelvic muscles, i.e. the piriformis, gluteus minimus, gluteus medius and gluteus maximus. For both sides, the MR images of the muscles without adipose tissue infiltration were manually segmented in 3-D medical images.\nRESULTS: Symptomatic muscle atrophy was confirmed in only over 50% of LBLP subjects (gluteus maximus (p&lt;0.001), gluteus minimus (p&lt;0.01) and piriformis (p&lt;0.05)). The ICC values indicated that the inter-rater reproducibility was greater than 0.90 for all measurements (LBLP and healthy subjects), except for the measurement of the right gluteus medius muscle in LBLP patients, which was equal to 0.848.\nCONCLUSION: More than 50% of LBLP subjects presented symptomatic gluteus maximus, gluteus minimus and piriformis muscle atrophy. 3-D manual segmentation reliably measured muscle volume in all the measured pelvic muscles in both healthy and LBLP subjects. To answer the question of what kind of muscle atrophy is indicative of radicular or non-radicular pain further studies are required.","DOI":"10.1371/journal.pone.0159587","ISSN":"1932-6203","note":"PMID: 27459688\nPMCID: PMC4961367","journalAbbreviation":"PLoS ONE","language":"eng","author":[{"family":"Skorupska","given":"Elżbieta"},{"family":"Keczmer","given":"Przemysław"},{"family":"Łochowski","given":"Rafał M."},{"family":"Tomal","given":"Paulina"},{"family":"Rychlik","given":"Michał"},{"family":"Samborski","given":"Włodzimierz"}],"issued":{"date-parts":[["201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1</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udhoff 2009 </w:t>
            </w:r>
            <w:r w:rsidRPr="0045065B">
              <w:rPr>
                <w:bCs/>
                <w:sz w:val="20"/>
                <w:szCs w:val="20"/>
                <w:lang w:val="en-GB"/>
              </w:rPr>
              <w:fldChar w:fldCharType="begin"/>
            </w:r>
            <w:r w:rsidRPr="0045065B">
              <w:rPr>
                <w:bCs/>
                <w:sz w:val="20"/>
                <w:szCs w:val="20"/>
                <w:lang w:val="en-GB"/>
              </w:rPr>
              <w:instrText xml:space="preserve"> ADDIN ZOTERO_ITEM CSL_CITATION {"citationID":"zqGHX1A1","properties":{"formattedCitation":"(64)","plainCitation":"(64)","noteIndex":0},"citationItems":[{"id":54322,"uris":["http://zotero.org/users/local/ElOLKLB4/items/GIF2GKNA"],"uri":["http://zotero.org/users/local/ElOLKLB4/items/GIF2GKNA"],"itemData":{"id":54322,"type":"article-journal","title":"3D-patient-specific geometry of the muscles involved in knee motion from selected MRI images","container-title":"Medical &amp; Biological Engineering &amp; Computing","page":"579-587","volume":"47","issue":"6","source":"PubMed","abstract":"Patient-specific muscle geometry is not only an interesting clinical tool to evaluate different pathologies and treatments, but also provides an essential input data to more realistic musculoskeletal models. The protocol set up in our study provided the 3D-patient-specific geometry of the 13 main muscles involved in the knee joint motion from a few selected magnetic resonance images (MRIs). The contours of the muscles were identified on five to seven MRI axial slices. A parametric-specific object was then constructed for each muscle and deformed to fit those contours. The 13 muscles were obtained within 1 h, with less than 5% volume error and 5 mm point-surface error (2RMS). From this geometry, muscle volumes and volumic fractions of asymptomatic and anterior cruciate ligament deficient subjects could easily be computed and compared to previous studies. This protocol provides an interesting precision/time trade-off to obtain patient-specific muscular geometry.","DOI":"10.1007/s11517-009-0466-8","ISSN":"1741-0444","note":"PMID: 19277749","journalAbbreviation":"Med Biol Eng Comput","language":"eng","author":[{"family":"Südhoff","given":"I."},{"family":"Guise","given":"J. A.","non-dropping-particle":"de"},{"family":"Nordez","given":"A."},{"family":"Jolivet","given":"E."},{"family":"Bonneau","given":"D."},{"family":"Khoury","given":"V."},{"family":"Skalli","given":"W."}],"issued":{"date-parts":[["2009",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4</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Nordez 2009 </w:t>
            </w:r>
            <w:r w:rsidRPr="0045065B">
              <w:rPr>
                <w:bCs/>
                <w:sz w:val="20"/>
                <w:szCs w:val="20"/>
                <w:lang w:val="en-GB"/>
              </w:rPr>
              <w:fldChar w:fldCharType="begin"/>
            </w:r>
            <w:r w:rsidRPr="0045065B">
              <w:rPr>
                <w:bCs/>
                <w:sz w:val="20"/>
                <w:szCs w:val="20"/>
                <w:lang w:val="en-GB"/>
              </w:rPr>
              <w:instrText xml:space="preserve"> ADDIN ZOTERO_ITEM CSL_CITATION {"citationID":"CNnWUcNj","properties":{"formattedCitation":"(27)","plainCitation":"(27)","noteIndex":0},"citationItems":[{"id":54247,"uris":["http://zotero.org/users/local/ElOLKLB4/items/C23RQTJW"],"uri":["http://zotero.org/users/local/ElOLKLB4/items/C23RQTJW"],"itemData":{"id":54247,"type":"article-journal","title":"Comparison of methods to assess quadriceps muscle volume using magnetic resonance imaging","container-title":"Journal of magnetic resonance imaging: JMRI","page":"1116-1123","volume":"30","issue":"5","source":"PubMed","abstract":"PURPOSE: To compare the precision of four methods to estimate the volume of quadriceps muscles using axial MRI.\nMATERIALS AND METHODS: Entire legs of 10 healthy young subjects were scanned using a 1.5 Tesla magnetic resonance imaging scanner and 4-mm-thick sections without any gaps. Quadriceps muscles were outlined on all of the slices to obtain the MRI reference standard measure of quadriceps muscle volume. This MRI reference standard was compared with the volume estimated using (i) the truncated cone formula, (ii) the Cavalieri method, (iii) a cubic spline interpolation of missing cross sectional areas, and, (iv) the deformation of a parametric specific object. For each method, 3 to 21 slices were used.\nRESULTS: The average volume error was significantly (P &lt; 0.001) different in comparing the four methods (4.4%, 2.3%, 1.1%, and 1.2%, respectively). In addition, the number of slices required to reach a given volume error was significantly (P &lt; 0.001) different across all methods (respectively, 12, 9, 5, and 7 slices required to reach a volume error of 1.1%).\nCONCLUSION: While methods based on interpolation and deformation of a parametric specific object have not been used in literature, these two methods are the most precise approaches to reach a given level of precision.","DOI":"10.1002/jmri.21867","ISSN":"1522-2586","note":"PMID: 19856445","journalAbbreviation":"J Magn Reson Imaging","language":"eng","author":[{"family":"Nordez","given":"Antoine"},{"family":"Jolivet","given":"Erwan"},{"family":"Südhoff","given":"Ingrid"},{"family":"Bonneau","given":"Dominique"},{"family":"Guise","given":"Jacques A.","non-dropping-particle":"de"},{"family":"Skalli","given":"Wafa"}],"issued":{"date-parts":[["2009",11]]}}}],"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7</w:t>
            </w:r>
            <w:r w:rsidR="0045065B">
              <w:rPr>
                <w:bCs/>
                <w:noProof/>
                <w:sz w:val="20"/>
                <w:szCs w:val="20"/>
                <w:lang w:val="en-GB"/>
              </w:rPr>
              <w:t>]</w:t>
            </w:r>
            <w:r w:rsidRPr="0045065B">
              <w:rPr>
                <w:bCs/>
                <w:sz w:val="20"/>
                <w:szCs w:val="20"/>
                <w:lang w:val="en-GB"/>
              </w:rPr>
              <w:fldChar w:fldCharType="end"/>
            </w:r>
          </w:p>
        </w:tc>
        <w:tc>
          <w:tcPr>
            <w:tcW w:w="155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Lund 2002 </w:t>
            </w:r>
            <w:r w:rsidRPr="0045065B">
              <w:rPr>
                <w:bCs/>
                <w:sz w:val="20"/>
                <w:szCs w:val="20"/>
                <w:lang w:val="en-GB"/>
              </w:rPr>
              <w:fldChar w:fldCharType="begin"/>
            </w:r>
            <w:r w:rsidRPr="0045065B">
              <w:rPr>
                <w:bCs/>
                <w:sz w:val="20"/>
                <w:szCs w:val="20"/>
                <w:lang w:val="en-GB"/>
              </w:rPr>
              <w:instrText xml:space="preserve"> ADDIN ZOTERO_ITEM CSL_CITATION {"citationID":"ba1b81XU","properties":{"formattedCitation":"(49)","plainCitation":"(49)","noteIndex":0},"citationItems":[{"id":54830,"uris":["http://zotero.org/users/local/ElOLKLB4/items/8JJS3SP9"],"uri":["http://zotero.org/users/local/ElOLKLB4/items/8JJS3SP9"],"itemData":{"id":54830,"type":"article-journal","title":"Volume estimation of extensor muscles of the lower leg based on MR imaging","container-title":"European Radiology","page":"2982-2987","volume":"12","issue":"12","source":"PubMed","abstract":"Magnetic resonance imaging can be used to measure the muscle volume of a given muscle or muscle group. The purpose of this study was to determine both the intra- and inter-observer variation of the manually outlined volume of the extensor muscles (tibialis anterior, extensor digitorum longus and extensor hallucis longus), to estimate the minimum number of slices needed for these calculations and to compare estimates of volume based on an assumed conic shape of the muscles with that of an assumed cylindrical shape, the calculation in both cases based on the Cavalieri principle. Eleven young and healthy subjects (4 women and 7 men, age range 24-40 years) participated. Magnetic resonance imaging of the left leg was obtained on a 1.5-T MR system using a knee coil (receive only). A total of 50 consecutive slices were obtained beginning 10 cm below the caput fibula sin. and proceeding distally with a slice thickness of 1.5 mm without gap. The intra-class correlation coefficient (ICC) was used to calculate the relative reliability (interval from 0 to 1.0). A high reliability for both intra- and inter-reliability was observed (ICC 0.98 and 1.0). The difference was only 0.004% between calculations based on measurement of all 50 slices with respect to 8 slices equally distributed along the muscle group. No difference was found between the two different volumetric assumptions in the Cavalieri principle. The manually outlining of extensor muscles volumes was reliable and only 8 slices of the calf were needed. No difference was seen between the two used mathematical calculations.","DOI":"10.1007/s00330-002-1334-1","ISSN":"0938-7994","note":"PMID: 12439580","journalAbbreviation":"Eur Radiol","language":"eng","author":[{"family":"Lund","given":"Hans"},{"family":"Christensen","given":"Line"},{"family":"Savnik","given":"Anette"},{"family":"Boesen","given":"Jens"},{"family":"Danneskiold-Samsøe","given":"Bente"},{"family":"Bliddal","given":"Henning"}],"issued":{"date-parts":[["2002",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9</w:t>
            </w:r>
            <w:r w:rsidR="0045065B">
              <w:rPr>
                <w:bCs/>
                <w:noProof/>
                <w:sz w:val="20"/>
                <w:szCs w:val="20"/>
                <w:lang w:val="en-GB"/>
              </w:rPr>
              <w:t>]</w:t>
            </w:r>
            <w:r w:rsidRPr="0045065B">
              <w:rPr>
                <w:bCs/>
                <w:sz w:val="20"/>
                <w:szCs w:val="20"/>
                <w:lang w:val="en-GB"/>
              </w:rPr>
              <w:fldChar w:fldCharType="end"/>
            </w:r>
          </w:p>
        </w:tc>
      </w:tr>
      <w:tr w:rsidR="00B259D4" w:rsidRPr="0045065B" w:rsidTr="00082B95">
        <w:trPr>
          <w:trHeight w:val="1134"/>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segmentation of CSA in a reduced number of slice</w:t>
            </w:r>
            <w:r w:rsidR="0045065B">
              <w:rPr>
                <w:b/>
                <w:bCs/>
                <w:color w:val="000000"/>
                <w:sz w:val="20"/>
                <w:szCs w:val="20"/>
                <w:lang w:val="en-GB"/>
              </w:rPr>
              <w:t>[</w:t>
            </w:r>
            <w:r w:rsidRPr="0045065B">
              <w:rPr>
                <w:b/>
                <w:bCs/>
                <w:color w:val="000000"/>
                <w:sz w:val="20"/>
                <w:szCs w:val="20"/>
                <w:lang w:val="en-GB"/>
              </w:rPr>
              <w:t>s</w:t>
            </w:r>
            <w:r w:rsidR="0045065B">
              <w:rPr>
                <w:b/>
                <w:bCs/>
                <w:color w:val="000000"/>
                <w:sz w:val="20"/>
                <w:szCs w:val="20"/>
                <w:lang w:val="en-GB"/>
              </w:rPr>
              <w:t>]</w:t>
            </w:r>
          </w:p>
        </w:tc>
        <w:tc>
          <w:tcPr>
            <w:tcW w:w="223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Nordez 2009 </w:t>
            </w:r>
            <w:r w:rsidRPr="0045065B">
              <w:rPr>
                <w:bCs/>
                <w:sz w:val="20"/>
                <w:szCs w:val="20"/>
                <w:lang w:val="en-GB"/>
              </w:rPr>
              <w:fldChar w:fldCharType="begin"/>
            </w:r>
            <w:r w:rsidRPr="0045065B">
              <w:rPr>
                <w:bCs/>
                <w:sz w:val="20"/>
                <w:szCs w:val="20"/>
                <w:lang w:val="en-US"/>
              </w:rPr>
              <w:instrText xml:space="preserve"> ADDIN ZOTERO_ITEM CSL_CITATION {"citationID":"XxbMP9of","properties":{"formattedCitation":"(27)","plainCitation":"(27)","noteIndex":0},"citationItems":[{"id":54247,"uris":["http://zotero.org/users/local/ElOLKLB4/items/C23RQTJW"],"uri":["http://zotero.org/users/local/ElOLKLB4/items/C23RQTJW"],"itemData":{"id":54247,"type":"article-journal","title":"Comparison of methods to assess quadriceps muscle volume using magnetic resonance imaging","container-title":"Journal of magnetic resonance imaging: JMRI","page":"1116-1123","volume":"30","issue":"5","source":"PubMed","abstract":"PURPOSE: To compare the precision of four methods to estimate the volume of quadriceps muscles using axial MRI.\nMATERIALS AND METHODS: Entire legs of 10 healthy young subjects were scanned using a 1.5 Tesla magnetic resonance imaging scanner and 4-mm-thick sections without any gaps. Quadriceps muscles were outlined on all of the slices to obtain the MRI reference standard measure of quadriceps muscle volume. This MRI reference standard was compared with the volume estimated using (i) the truncated cone formula, (ii) the Cavalieri method, (iii) a cubic spline interpolation of missing cross sectional areas, and, (iv) the deformation of a parametric specific object. For each method, 3 to 21 slices were used.\nRESULTS: The average volume error was significantly (P &lt; 0.001) different in comparing the four methods (4.4%, 2.3%, 1.1%, and</w:instrText>
            </w:r>
            <w:r w:rsidRPr="0045065B">
              <w:rPr>
                <w:bCs/>
                <w:sz w:val="20"/>
                <w:szCs w:val="20"/>
              </w:rPr>
              <w:instrText xml:space="preserve"> 1.2%, respectively). In addition, the number of slices required to reach a given volume error was significantly (P &lt; 0.001) different across all methods (respectively, 12, 9, 5, and 7 slices required to reach a volume error of 1.1%).\nCONCLUSION: While methods based on interpolation and deformation of a parametric specific object have not been used in literature, these two methods are the most precise approaches to reach a given level of precision.","DOI":"10.1002/jmri.21867","ISSN":"1522-2586","note":"PMID: 19856445","journalAbbreviation":"J Magn Reson Imaging","language":"eng","author":[{"family":"Nordez","given":"Antoine"},{"family":"Jolivet","given":"Erwan"},{"family":"Südhoff","given":"Ingrid"},{"family":"Bonneau","given":"Dominique"},{"family":"Guise","given":"Jacques A.","non-dropping-particle":"de"},{"family":"Skalli","given":"Wafa"}],"issued":{"date-parts":[["2009",11]]}}}],"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27</w:t>
            </w:r>
            <w:r w:rsidR="0045065B">
              <w:rPr>
                <w:bCs/>
                <w:noProof/>
                <w:sz w:val="20"/>
                <w:szCs w:val="20"/>
              </w:rPr>
              <w:t>]</w:t>
            </w:r>
            <w:r w:rsidRPr="0045065B">
              <w:rPr>
                <w:bCs/>
                <w:sz w:val="20"/>
                <w:szCs w:val="20"/>
                <w:lang w:val="en-GB"/>
              </w:rPr>
              <w:fldChar w:fldCharType="end"/>
            </w:r>
            <w:r w:rsidRPr="0045065B">
              <w:rPr>
                <w:color w:val="000000"/>
                <w:sz w:val="20"/>
                <w:szCs w:val="20"/>
                <w:lang w:val="en-GB"/>
              </w:rPr>
              <w:t xml:space="preserve">, Tracy 2003 </w:t>
            </w:r>
            <w:r w:rsidRPr="0045065B">
              <w:rPr>
                <w:bCs/>
                <w:sz w:val="20"/>
                <w:szCs w:val="20"/>
                <w:lang w:val="en-GB"/>
              </w:rPr>
              <w:fldChar w:fldCharType="begin"/>
            </w:r>
            <w:r w:rsidRPr="0045065B">
              <w:rPr>
                <w:bCs/>
                <w:sz w:val="20"/>
                <w:szCs w:val="20"/>
                <w:lang w:val="en-GB"/>
              </w:rPr>
              <w:instrText xml:space="preserve"> ADDIN ZOTERO_ITEM CSL_CITATION {"citationID":"ZROlr9IF","properties":{"formattedCitation":"(26)","plainCitation":"(26)","noteIndex":0},"citationItems":[{"id":54813,"uris":["http://zotero.org/users/local/ElOLKLB4/items/FWALAV2Y"],"uri":["http://zotero.org/users/local/ElOLKLB4/items/FWALAV2Y"],"itemData":{"id":54813,"type":"article-journal","title":"A more efficient magnetic resonance imaging-based strategy for measuring quadriceps muscle volume","container-title":"Medicine and Science in Sports and Exercise","page":"425-433","volume":"35","issue":"3","source":"PubMed","abstract":"PURPOSE: To determine the accuracy of several magnetic resonance imaging (MRI)-based strategies for assessment of quadriceps muscle volume (MV) and changes in MV with training.\nMETHODS: Images were acquired along the length of both thighs from young (26 +/- 3 yr, N= 23) and older (69 +/- 3 yr, N= 24) men and women before and after strength training. The quadriceps cross-sectional area (QCSA) of each section was measured before and after training. MV was directly assessed using all of the sections (each 9-mm thick with a 1-mm gap). Alternative estimates of MV were calculated using increasingly greater intervals between sections: every 1.1 cm (MV2), 3.1 cm (MV4), 5.1 cm (MV6), 7.1 cm (MV8), 9.1 cm (MV10), and a single QCSA (L1). The 95% limits of agreement (LOA, +/- 2 SD) between each alternative measure and the criterion measure MV were determined with Bland and Altman plots. Regression was used to predict MV from L1 and to obtain the standard error of the estimate (SEE).\nRESULTS: Before training, the 95% LOA with MV for the alternative measures ranged from 0.7% to 6.36% of MV, and the prediction of MV from L1 yielded a SEE x 2 of 14.1% of MV. For change in the alternative measures, the 95% LOA ranged from 10.3% to 26.3% of the total change in MV, and the prediction of deltaMV from deltaL1 yielded a SEE x 2 of 60% of the change in MV.\nCONCLUSION: Increasingly greater intervals between axial MRI sections result in substantially reduced agreement with a criterion measure of MV. The use of one axial section results in relatively higher error and thus should be used only when large effect sizes are expected.","DOI":"10.1249/01.MSS.0000053722.53302.D6","ISSN":"0195-9131","note":"PMID: 12618571","journalAbbreviation":"Med Sci Sports Exerc","language":"eng","author":[{"family":"Tracy","given":"Brian L."},{"family":"Ivey","given":"Fred M."},{"family":"Jeffrey Metter","given":"E."},{"family":"Fleg","given":"Jerome L."},{"family":"Siegel","given":"Eliot L."},{"family":"Hurley","given":"Ben F."}],"issued":{"date-parts":[["2003",3]]}}}],"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6</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Barnouin 2015 </w:t>
            </w:r>
            <w:r w:rsidRPr="0045065B">
              <w:rPr>
                <w:bCs/>
                <w:sz w:val="20"/>
                <w:szCs w:val="20"/>
                <w:lang w:val="en-GB"/>
              </w:rPr>
              <w:fldChar w:fldCharType="begin"/>
            </w:r>
            <w:r w:rsidRPr="0045065B">
              <w:rPr>
                <w:bCs/>
                <w:sz w:val="20"/>
                <w:szCs w:val="20"/>
                <w:lang w:val="en-GB"/>
              </w:rPr>
              <w:instrText xml:space="preserve"> ADDIN ZOTERO_ITEM CSL_CITATION {"citationID":"niwcLTzs","properties":{"formattedCitation":"(47)","plainCitation":"(47)","noteIndex":0},"citationItems":[{"id":56273,"uris":["http://zotero.org/users/local/ElOLKLB4/items/7RNVDUQK"],"uri":["http://zotero.org/users/local/ElOLKLB4/items/7RNVDUQK"],"itemData":{"id":56273,"type":"article-journal","title":"Comparison of Different Methods to Estimate the Volume of the Quadriceps Femoris Muscles Using MRI","container-title":"Journal of Medical Imaging and Health Informatics","page":"1201-1207","volume":"5","issue":"6","source":"Web of Science","abstract":"The estimation of muscle volume by imaging techniques is a recurrent issue owing to its usefulness in many situations such as disorder, aging, training or rehabilitation. The objective of this work was to assess the muscle volume of all the individual muscles of the quadriceps femoris (QF) by magnetic resonance imaging (MRI) and to determine the effect of the computation method and the number of segmented slices on muscle volume estimation accuracy in order to gain time in image segmentation. Contiguous images were acquired every 0.5 cm along the thigh using a 3T NMR imager on 10 young (25 years) and 10 older (75 years) adults. Anatomical cross-sectional areas (ACSAs) were computed for each muscle of the QF after segmentation of all slices. Four methods were used for the computation of the muscle volume from ACSA profiles: cylinder, truncated cone, third-order polynomial regression and fourth-order polynomial regression. The effect of slice number (or interslice distance) on muscle volume estimation was also assessed. Errors on muscle volume estimation were generally minor (less than 1%) when the inter-slice distance was lower than 5 cm. The cylinder method was the simplest, the least biased and the most stable among muscles and individuals. The use of the cylinder method with an inter-slice distance of 5 cm represents a good trade-off for muscle volume estimation and may decrease the imaging processing time by a factor of about 10.","DOI":"10.1166/jmihi.2015.1506","ISSN":"2156-7018","note":"WOS:000361933600010","journalAbbreviation":"J. Med. Imaging Health Inform.","language":"English","author":[{"family":"Barnouin","given":"Yoann"},{"family":"Butler-Browne","given":"Gillian"},{"family":"Moraux","given":"Amelie"},{"family":"Reversat","given":"David"},{"family":"Leroux","given":"Gaelle"},{"family":"Behin","given":"Anthony"},{"family":"McPhee","given":"Jamie S."},{"family":"Voit","given":"Thomas"},{"family":"Hogrel","given":"Jean-Yves"}],"issued":{"date-parts":[["2015",10]]}}}],"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7</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Lund 2002 </w:t>
            </w:r>
            <w:r w:rsidRPr="0045065B">
              <w:rPr>
                <w:bCs/>
                <w:sz w:val="20"/>
                <w:szCs w:val="20"/>
                <w:lang w:val="en-GB"/>
              </w:rPr>
              <w:fldChar w:fldCharType="begin"/>
            </w:r>
            <w:r w:rsidRPr="0045065B">
              <w:rPr>
                <w:bCs/>
                <w:sz w:val="20"/>
                <w:szCs w:val="20"/>
                <w:lang w:val="en-GB"/>
              </w:rPr>
              <w:instrText xml:space="preserve"> ADDIN ZOTERO_ITEM CSL_CITATION {"citationID":"DvHzJXB1","properties":{"formattedCitation":"(49)","plainCitation":"(49)","noteIndex":0},"citationItems":[{"id":54830,"uris":["http://zotero.org/users/local/ElOLKLB4/items/8JJS3SP9"],"uri":["http://zotero.org/users/local/ElOLKLB4/items/8JJS3SP9"],"itemData":{"id":54830,"type":"article-journal","title":"Volume estimation of extensor muscles of the lower leg based on MR imaging","container-title":"European Radiology","page":"2982-2987","volume":"12","issue":"12","source":"PubMed","abstract":"Magnetic resonance imaging can be used to measure the muscle volume of a given muscle or muscle group. The purpose of this study was to determine both the intra- and inter-observer variation of the manually outlined volume of the extensor muscles (tibialis anterior, extensor digitorum longus and extensor hallucis longus), to estimate the minimum number of slices needed for these calculations and to compare estimates of volume based on an assumed conic shape of the muscles with that of an assumed cylindrical shape, the calculation in both cases based on the Cavalieri principle. Eleven young and healthy subjects (4 women and 7 men, age range 24-40 years) participated. Magnetic resonance imaging of the left leg was obtained on a 1.5-T MR system using a knee coil (receive only). A total of 50 consecutive slices were obtained beginning 10 cm below the caput fibula sin. and proceeding distally with a slice thickness of 1.5 mm without gap. The intra-class correlation coefficient (ICC) was used to calculate the relative reliability (interval from 0 to 1.0). A high reliability for both intra- and inter-reliability was observed (ICC 0.98 and 1.0). The difference was only 0.004% between calculations based on measurement of all 50 slices with respect to 8 slices equally distributed along the muscle group. No difference was found between the two different volumetric assumptions in the Cavalieri principle. The manually outlining of extensor muscles volumes was reliable and only 8 slices of the calf were needed. No difference was seen between the two used mathematical calculations.","DOI":"10.1007/s00330-002-1334-1","ISSN":"0938-7994","note":"PMID: 12439580","journalAbbreviation":"Eur Radiol","language":"eng","author":[{"family":"Lund","given":"Hans"},{"family":"Christensen","given":"Line"},{"family":"Savnik","given":"Anette"},{"family":"Boesen","given":"Jens"},{"family":"Danneskiold-Samsøe","given":"Bente"},{"family":"Bliddal","given":"Henning"}],"issued":{"date-parts":[["2002",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9</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Belavy 2011 </w:t>
            </w:r>
            <w:r w:rsidRPr="0045065B">
              <w:rPr>
                <w:bCs/>
                <w:sz w:val="20"/>
                <w:szCs w:val="20"/>
                <w:lang w:val="en-GB"/>
              </w:rPr>
              <w:fldChar w:fldCharType="begin"/>
            </w:r>
            <w:r w:rsidRPr="0045065B">
              <w:rPr>
                <w:bCs/>
                <w:sz w:val="20"/>
                <w:szCs w:val="20"/>
                <w:lang w:val="en-GB"/>
              </w:rPr>
              <w:instrText xml:space="preserve"> ADDIN ZOTERO_ITEM CSL_CITATION {"citationID":"gwwkmfL6","properties":{"formattedCitation":"(55)","plainCitation":"(55)","noteIndex":0},"citationItems":[{"id":53557,"uris":["http://zotero.org/users/local/ElOLKLB4/items/EU46HHLP"],"uri":["http://zotero.org/users/local/ElOLKLB4/items/EU46HHLP"],"itemData":{"id":53557,"type":"article-journal","title":"Estimation of changes in volume of individual lower-limb muscles using magnetic resonance imaging (during bed-rest)","container-title":"Physiological Measurement","page":"35-50","volume":"32","issue":"1","source":"PubMed","abstract":"Muscle size in the lower limb is commonly assessed in neuromuscular research as it correlates with muscle function and some approaches have been assessed for their ability to provide valid estimates of muscle volume. Work to date has not examined the ability of different measurement approaches (such as cross-sectional area (CSA) measures on magnetic resonance (MR) imaging) to accurately track changes in muscle volume as a result of an intervention, such as exercise, injury or disuse. Here we assess whether (a) the percentage change in muscle CSA in 17 lower-limb muscles during 56 days bed-rest, as assessed by five different algorithms, lies within 0.5% of the muscle volume change and (b) the variability of the outcome measure is comparable to that of muscle volume. We find that an approach selecting the MR image with the highest muscle CSA and then a series of CSA measures, the number of which depended upon the muscle considered, immediately distal and proximal, provided an acceptable estimate of the muscle volume change. In the vastii, peroneal, sartorius and anterior tibial muscle groups, accurate results can be attained by increasing the spacing between CSA measures, thus reducing the total number of MR images and hence the measurement time. In the two heads of biceps femoris, semimembranosus and gracilis, it is not possible to reduce the number of CSA measures and the entire muscle volume must be evaluated. Using these approaches one can reduce the number of CSA measures required to estimate changes in muscle volume by ~60%. These findings help to attain more efficient means to track muscle volume changes in interventional studies.","DOI":"10.1088/0967-3334/32/1/003","ISSN":"1361-6579","note":"PMID: 21098908","journalAbbreviation":"Physiol Meas","language":"eng","author":[{"family":"Belavý","given":"D. L."},{"family":"Miokovic","given":"T."},{"family":"Rittweger","given":"J."},{"family":"Felsenberg","given":"D."}],"issued":{"date-parts":[["2011",1]]}}}],"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5</w:t>
            </w:r>
            <w:r w:rsidR="0045065B">
              <w:rPr>
                <w:bCs/>
                <w:noProof/>
                <w:sz w:val="20"/>
                <w:szCs w:val="20"/>
                <w:lang w:val="en-GB"/>
              </w:rPr>
              <w:t>]</w:t>
            </w:r>
            <w:r w:rsidRPr="0045065B">
              <w:rPr>
                <w:bCs/>
                <w:sz w:val="20"/>
                <w:szCs w:val="20"/>
                <w:lang w:val="en-GB"/>
              </w:rPr>
              <w:fldChar w:fldCharType="end"/>
            </w:r>
          </w:p>
        </w:tc>
        <w:tc>
          <w:tcPr>
            <w:tcW w:w="2126"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Marcon 2015 </w:t>
            </w:r>
            <w:r w:rsidRPr="0045065B">
              <w:rPr>
                <w:bCs/>
                <w:sz w:val="20"/>
                <w:szCs w:val="20"/>
                <w:lang w:val="en-GB"/>
              </w:rPr>
              <w:fldChar w:fldCharType="begin"/>
            </w:r>
            <w:r w:rsidRPr="0045065B">
              <w:rPr>
                <w:bCs/>
                <w:sz w:val="20"/>
                <w:szCs w:val="20"/>
                <w:lang w:val="en-GB"/>
              </w:rPr>
              <w:instrText xml:space="preserve"> ADDIN ZOTERO_ITEM CSL_CITATION {"citationID":"yv6zTIKU","properties":{"formattedCitation":"(9)","plainCitation":"(9)","noteIndex":0},"citationItems":[{"id":52771,"uris":["http://zotero.org/users/local/ElOLKLB4/items/33Q3FL36"],"uri":["http://zotero.org/users/local/ElOLKLB4/items/33Q3FL36"],"itemData":{"id":52771,"type":"article-journal","title":"Cross-sectional area measurements versus volumetric assessment of the quadriceps femoris muscle in patients with anterior cruciate ligament reconstructions","container-title":"European Radiology","page":"290-298","volume":"25","issue":"2","source":"PubMed","abstract":"OBJECTIVE: Our aim was to validate the use of cross-sectional area (CSA) measurements at multiple quadriceps muscle levels for estimating the total muscle volume (TMV), and to define the best correlating measurement level.\nMETHODS: Prospective institutional review board (IRB)-approved study with written informed patient consent. Thighs of thirty-four consecutive patients with ACL-reconstructions (men, 22; women, 12) were imaged at 1.5-T using three-dimensional (3D) spoiled dual gradient-echo sequences. CSA was measured at three levels: 15, 20, and 25 cm above the knee joint line. TMV was determined using dedicated volumetry software with semiautomatic segmentation. Pearson's correlation and regression analysis (including standard error of the estimate, SEE) was used to compare CSA and TMV.\nRESULTS: The mean ± standard deviation (SD) for the CSA was 60.6 ± 12.8 cm(2) (range, 35.6-93.4 cm(2)), 71.1 ± 15.1 cm(2) (range, 42.5-108.9 cm(2)) and 74.2 ± 17.1 cm(2) (range, 40.9-115.9 cm(2)) for CSA-15, CSA-20 and CSA-25, respectively. The mean ± SD quadriceps' TMV was 1949 ± 533.7 cm(3) (range, 964.0-3283.0 cm(3)). Pearson correlation coefficient was r = 0.835 (p &lt; 0.01), r = 0.906 (p &lt; 0.01), and r = 0.956 (p &lt; 0.01) for CSA-15, CSA-20 and CSA-25, respectively. Corresponding SEE, expressed as percentage of the TMV, were 15.2%, 11.6% and 8.1%, respectively.\nCONCLUSION: The best correlation coefficient between quadriceps CSA and TMV was found for CSA-25, but its clinical application to estimate the TMV is limited by a relatively large SEE.\nKEY POINTS: • Cross-sectional area was used to estimate QFM size in patients with ACL-reconstruction • A high correlation coefficient exists between quadriceps CSA and volume • Best correlation was seen 25 cm above the knee joint line • A relatively large standard error of the estimate limits CSA application.","DOI":"10.1007/s00330-014-3424-2","ISSN":"1432-1084","note":"PMID: 25358592","journalAbbreviation":"Eur Radiol","language":"eng","author":[{"family":"Marcon","given":"Magda"},{"family":"Ciritsis","given":"Bernhard"},{"family":"Laux","given":"Christoph"},{"family":"Nanz","given":"Daniel"},{"family":"Nguyen-Kim","given":"Thi Dan Linh"},{"family":"Fischer","given":"Michael A."},{"family":"Andreisek","given":"Gustav"},{"family":"Ulbrich","given":"Erika J."}],"issued":{"date-parts":[["2015",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9</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Lund 2002 </w:t>
            </w:r>
            <w:r w:rsidRPr="0045065B">
              <w:rPr>
                <w:bCs/>
                <w:sz w:val="20"/>
                <w:szCs w:val="20"/>
                <w:lang w:val="en-GB"/>
              </w:rPr>
              <w:fldChar w:fldCharType="begin"/>
            </w:r>
            <w:r w:rsidRPr="0045065B">
              <w:rPr>
                <w:bCs/>
                <w:sz w:val="20"/>
                <w:szCs w:val="20"/>
                <w:lang w:val="en-GB"/>
              </w:rPr>
              <w:instrText xml:space="preserve"> ADDIN ZOTERO_ITEM CSL_CITATION {"citationID":"c96jAaTG","properties":{"formattedCitation":"(49)","plainCitation":"(49)","noteIndex":0},"citationItems":[{"id":54830,"uris":["http://zotero.org/users/local/ElOLKLB4/items/8JJS3SP9"],"uri":["http://zotero.org/users/local/ElOLKLB4/items/8JJS3SP9"],"itemData":{"id":54830,"type":"article-journal","title":"Volume estimation of extensor muscles of the lower leg based on MR imaging","container-title":"European Radiology","page":"2982-2987","volume":"12","issue":"12","source":"PubMed","abstract":"Magnetic resonance imaging can be used to measure the muscle volume of a given muscle or muscle group. The purpose of this study was to determine both the intra- and inter-observer variation of the manually outlined volume of the extensor muscles (tibialis anterior, extensor digitorum longus and extensor hallucis longus), to estimate the minimum number of slices needed for these calculations and to compare estimates of volume based on an assumed conic shape of the muscles with that of an assumed cylindrical shape, the calculation in both cases based on the Cavalieri principle. Eleven young and healthy subjects (4 women and 7 men, age range 24-40 years) participated. Magnetic resonance imaging of the left leg was obtained on a 1.5-T MR system using a knee coil (receive only). A total of 50 consecutive slices were obtained beginning 10 cm below the caput fibula sin. and proceeding distally with a slice thickness of 1.5 mm without gap. The intra-class correlation coefficient (ICC) was used to calculate the relative reliability (interval from 0 to 1.0). A high reliability for both intra- and inter-reliability was observed (ICC 0.98 and 1.0). The difference was only 0.004% between calculations based on measurement of all 50 slices with respect to 8 slices equally distributed along the muscle group. No difference was found between the two different volumetric assumptions in the Cavalieri principle. The manually outlining of extensor muscles volumes was reliable and only 8 slices of the calf were needed. No difference was seen between the two used mathematical calculations.","DOI":"10.1007/s00330-002-1334-1","ISSN":"0938-7994","note":"PMID: 12439580","journalAbbreviation":"Eur Radiol","language":"eng","author":[{"family":"Lund","given":"Hans"},{"family":"Christensen","given":"Line"},{"family":"Savnik","given":"Anette"},{"family":"Boesen","given":"Jens"},{"family":"Danneskiold-Samsøe","given":"Bente"},{"family":"Bliddal","given":"Henning"}],"issued":{"date-parts":[["2002",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9</w:t>
            </w:r>
            <w:r w:rsidR="0045065B">
              <w:rPr>
                <w:bCs/>
                <w:noProof/>
                <w:sz w:val="20"/>
                <w:szCs w:val="20"/>
                <w:lang w:val="en-GB"/>
              </w:rPr>
              <w:t>]</w:t>
            </w:r>
            <w:r w:rsidRPr="0045065B">
              <w:rPr>
                <w:bCs/>
                <w:sz w:val="20"/>
                <w:szCs w:val="20"/>
                <w:lang w:val="en-GB"/>
              </w:rPr>
              <w:fldChar w:fldCharType="end"/>
            </w:r>
          </w:p>
        </w:tc>
        <w:tc>
          <w:tcPr>
            <w:tcW w:w="2127"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Lund 2002 </w:t>
            </w:r>
            <w:r w:rsidRPr="0045065B">
              <w:rPr>
                <w:bCs/>
                <w:sz w:val="20"/>
                <w:szCs w:val="20"/>
                <w:lang w:val="en-GB"/>
              </w:rPr>
              <w:fldChar w:fldCharType="begin"/>
            </w:r>
            <w:r w:rsidRPr="0045065B">
              <w:rPr>
                <w:bCs/>
                <w:sz w:val="20"/>
                <w:szCs w:val="20"/>
                <w:lang w:val="en-GB"/>
              </w:rPr>
              <w:instrText xml:space="preserve"> ADDIN ZOTERO_ITEM CSL_CITATION {"citationID":"v3gCfs6z","properties":{"formattedCitation":"(49)","plainCitation":"(49)","noteIndex":0},"citationItems":[{"id":54830,"uris":["http://zotero.org/users/local/ElOLKLB4/items/8JJS3SP9"],"uri":["http://zotero.org/users/local/ElOLKLB4/items/8JJS3SP9"],"itemData":{"id":54830,"type":"article-journal","title":"Volume estimation of extensor muscles of the lower leg based on MR imaging","container-title":"European Radiology","page":"2982-2987","volume":"12","issue":"12","source":"PubMed","abstract":"Magnetic resonance imaging can be used to measure the muscle volume of a given muscle or muscle group. The purpose of this study was to determine both the intra- and inter-observer variation of the manually outlined volume of the extensor muscles (tibialis anterior, extensor digitorum longus and extensor hallucis longus), to estimate the minimum number of slices needed for these calculations and to compare estimates of volume based on an assumed conic shape of the muscles with that of an assumed cylindrical shape, the calculation in both cases based on the Cavalieri principle. Eleven young and healthy subjects (4 women and 7 men, age range 24-40 years) participated. Magnetic resonance imaging of the left leg was obtained on a 1.5-T MR system using a knee coil (receive only). A total of 50 consecutive slices were obtained beginning 10 cm below the caput fibula sin. and proceeding distally with a slice thickness of 1.5 mm without gap. The intra-class correlation coefficient (ICC) was used to calculate the relative reliability (interval from 0 to 1.0). A high reliability for both intra- and inter-reliability was observed (ICC 0.98 and 1.0). The difference was only 0.004% between calculations based on measurement of all 50 slices with respect to 8 slices equally distributed along the muscle group. No difference was found between the two different volumetric assumptions in the Cavalieri principle. The manually outlining of extensor muscles volumes was reliable and only 8 slices of the calf were needed. No difference was seen between the two used mathematical calculations.","DOI":"10.1007/s00330-002-1334-1","ISSN":"0938-7994","note":"PMID: 12439580","journalAbbreviation":"Eur Radiol","language":"eng","author":[{"family":"Lund","given":"Hans"},{"family":"Christensen","given":"Line"},{"family":"Savnik","given":"Anette"},{"family":"Boesen","given":"Jens"},{"family":"Danneskiold-Samsøe","given":"Bente"},{"family":"Bliddal","given":"Henning"}],"issued":{"date-parts":[["2002",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9</w:t>
            </w:r>
            <w:r w:rsidR="0045065B">
              <w:rPr>
                <w:bCs/>
                <w:noProof/>
                <w:sz w:val="20"/>
                <w:szCs w:val="20"/>
                <w:lang w:val="en-GB"/>
              </w:rPr>
              <w:t>]</w:t>
            </w:r>
            <w:r w:rsidRPr="0045065B">
              <w:rPr>
                <w:bCs/>
                <w:sz w:val="20"/>
                <w:szCs w:val="20"/>
                <w:lang w:val="en-GB"/>
              </w:rPr>
              <w:fldChar w:fldCharType="end"/>
            </w:r>
          </w:p>
        </w:tc>
        <w:tc>
          <w:tcPr>
            <w:tcW w:w="1559" w:type="dxa"/>
            <w:shd w:val="clear" w:color="auto" w:fill="auto"/>
            <w:hideMark/>
          </w:tcPr>
          <w:p w:rsidR="00B259D4" w:rsidRPr="0045065B" w:rsidRDefault="00B259D4" w:rsidP="00082B95">
            <w:pPr>
              <w:rPr>
                <w:color w:val="000000"/>
                <w:sz w:val="20"/>
                <w:szCs w:val="20"/>
                <w:lang w:val="en-GB"/>
              </w:rPr>
            </w:pPr>
          </w:p>
        </w:tc>
      </w:tr>
      <w:tr w:rsidR="00B259D4" w:rsidRPr="0045065B" w:rsidTr="00082B95">
        <w:trPr>
          <w:trHeight w:val="1408"/>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 xml:space="preserve">using CSA segmentation on a single slice and muscle length </w:t>
            </w:r>
          </w:p>
        </w:tc>
        <w:tc>
          <w:tcPr>
            <w:tcW w:w="223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Albracht 2008 </w:t>
            </w:r>
            <w:r w:rsidRPr="0045065B">
              <w:rPr>
                <w:bCs/>
                <w:sz w:val="20"/>
                <w:szCs w:val="20"/>
                <w:lang w:val="en-GB"/>
              </w:rPr>
              <w:fldChar w:fldCharType="begin"/>
            </w:r>
            <w:r w:rsidRPr="0045065B">
              <w:rPr>
                <w:bCs/>
                <w:sz w:val="20"/>
                <w:szCs w:val="20"/>
                <w:lang w:val="en-GB"/>
              </w:rPr>
              <w:instrText xml:space="preserve"> ADDIN ZOTERO_ITEM CSL_CITATION {"citationID":"pDAcK9o2","properties":{"formattedCitation":"(52)","plainCitation":"(52)","noteIndex":0},"citationItems":[{"id":54407,"uris":["http://zotero.org/users/local/ElOLKLB4/items/TKJ8NBDR"],"uri":["http://zotero.org/users/local/ElOLKLB4/items/TKJ8NBDR"],"itemData":{"id":54407,"type":"article-journal","title":"Assessment of muscle volume and physiological cross-sectional area of the human triceps surae muscle in vivo","container-title":"Journal of Biomechanics","page":"2211-2218","volume":"41","issue":"10","source":"PubMed","abstract":"The purpose of the present study was to investigate whether it is possible to predict the individual muscle volumes within the triceps surae (TS) muscle group by means of easily measurable parameters based on a theoretical consideration. A further objective was to verify the use of the available literature data to assess the contribution of each muscle of the group to the entire TS volume or physiological cross-sectional-area (PCSA). Therefore, magnetic resonance images of the right calf of 13 male subjects were acquired and each muscle of the TS was reconstructed. Muscle length (l(m)), the maximum anatomical cross-sectional-area (ACSA(max)) and muscle volume were obtained from the 3D models. To assess the PCSA, fascicle length was determined by ultrasonography. In general, muscle volume can be expressed as a fraction of the product of ACSA(max) and l(m). The size of the fraction depends on muscle shape and its coefficient of variance among the examined population was considerable low (soleus 6%, gastrocnemius 4% and gastrocnemius lateralis 7%) in the present study. The product of ACSA(max) and l(m) was, therefore, suitable to assess muscle volume (root mean squares, RMS 4-7%). Further, the soleus, gastrocnemius medialis and gastrocnemius lateralis accounted on average for about 52+/-3%, 32+/-2% and 16+/-2% of the total TS volume and 62+/-5%, 26+/-3% and 12+/-2% of the entire TS PCSA, respectively. The coefficient of variance of the relative portions were 5-10% for muscle volume and 8-17% for the PCSA.","DOI":"10.1016/j.jbiomech.2008.04.020","ISSN":"0021-9290","note":"PMID: 18555257","journalAbbreviation":"J Biomech","language":"eng","author":[{"family":"Albracht","given":"K."},{"family":"Arampatzis","given":"A."},{"family":"Baltzopoulos","given":"V."}],"issued":{"date-parts":[["2008",7,19]]}}}],"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2</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Amabile 2016 </w:t>
            </w:r>
            <w:r w:rsidRPr="0045065B">
              <w:rPr>
                <w:bCs/>
                <w:sz w:val="20"/>
                <w:szCs w:val="20"/>
                <w:lang w:val="en-GB"/>
              </w:rPr>
              <w:fldChar w:fldCharType="begin"/>
            </w:r>
            <w:r w:rsidRPr="0045065B">
              <w:rPr>
                <w:bCs/>
                <w:sz w:val="20"/>
                <w:szCs w:val="20"/>
                <w:lang w:val="en-GB"/>
              </w:rPr>
              <w:instrText xml:space="preserve"> ADDIN ZOTERO_ITEM CSL_CITATION {"citationID":"qfFtXte5","properties":{"formattedCitation":"(53)","plainCitation":"(53)","noteIndex":0},"citationItems":[{"id":66232,"uris":["http://zotero.org/users/local/ElOLKLB4/items/XWZHMX3V"],"uri":["http://zotero.org/users/local/ElOLKLB4/items/XWZHMX3V"],"itemData":{"id":66232,"type":"article-journal","title":"Estimation of spinopelvic muscles’ volumes in young asymptomatic subjects: a quantitative analysis","container-title":"Surgical and Radiologic Anatomy","page":"393-403","volume":"39","issue":"4","archive":"Scopus","DOI":"10.1007/s00276-016-1742-6","author":[{"family":"Amabile","given":"C."},{"family":"Moal","given":"B."},{"family":"Chtara","given":"O.A."},{"family":"Pillet","given":"H."},{"family":"Raya","given":"J.G."},{"family":"Iannessi","given":"A."},{"family":"Skalli","given":"W."},{"family":"Lafage","given":"V."},{"family":"Bronsard","given":"N."}],"issued":{"date-parts":[["2017"]]}}}],"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3</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Mersmann 2014 </w:t>
            </w:r>
            <w:r w:rsidRPr="0045065B">
              <w:rPr>
                <w:bCs/>
                <w:sz w:val="20"/>
                <w:szCs w:val="20"/>
                <w:lang w:val="en-GB"/>
              </w:rPr>
              <w:fldChar w:fldCharType="begin"/>
            </w:r>
            <w:r w:rsidRPr="0045065B">
              <w:rPr>
                <w:bCs/>
                <w:sz w:val="20"/>
                <w:szCs w:val="20"/>
                <w:lang w:val="en-GB"/>
              </w:rPr>
              <w:instrText xml:space="preserve"> ADDIN ZOTERO_ITEM CSL_CITATION {"citationID":"9L76NUzj","properties":{"formattedCitation":"(57)","plainCitation":"(57)","noteIndex":0},"citationItems":[{"id":52273,"uris":["http://zotero.org/users/local/ElOLKLB4/items/XSDC68YY"],"uri":["http://zotero.org/users/local/ElOLKLB4/items/XSDC68YY"],"itemData":{"id":52273,"type":"article-journal","title":"Validation of a simplified method for muscle volume assessment","container-title":"Journal of Biomechanics","page":"1348-1352","volume":"47","issue":"6","source":"PubMed","abstract":"The present study investigated the validity of a simplified muscle volume assessment that uses only the maximum anatomical cross-sectional area (ACSAmax), the muscle length (LM) and a muscle-specific shape factor for muscle volume calculation (Albracht et al., 2008, J Biomech 41, 2211-2218). The validation on the example of the triceps surae (TS) muscles was conducted in two steps. First LM, ACSAmax, muscle volume and shape factor were calculated from magnet resonance image muscle reconstructions of the soleus (SO), gastrocnemius medialis (GM) and lateralis (GL) of a group of untrained individuals (n=13), endurance (n=9) and strength trained (n=10) athletes. Though there were significant differences in the muscle dimensions, the shape factors were similar across groups and were in average 0.497 ± 0.026, 0.596 ± 0.030, and 0.556 ± 0.041 for the SO, GM and GL respectively. In a second step, the shape factors were applied to an independent recreationally active group (n=21) to compare the muscle volume assessed by the simplified method to the results from whole muscle reconstructions. There were no significant differences between the volumes assessed by the two methods. In conclusion, assessing TS muscle volume on the basis of the reported shape factors is valid across populations and the root mean square differences to whole muscle reconstruction of 7.9%, 4.8% and 8.3% for SO, GM and GL show that the simplified method is sensitive enough to detect changes in muscle volume in the context of degeneration, atrophy or hypertrophy.","DOI":"10.1016/j.jbiomech.2014.02.007","ISSN":"1873-2380","note":"PMID: 24607005","journalAbbreviation":"J Biomech","language":"eng","author":[{"family":"Mersmann","given":"Falk"},{"family":"Bohm","given":"Sebastian"},{"family":"Schroll","given":"Arno"},{"family":"Arampatzis","given":"Adamantios"}],"issued":{"date-parts":[["2014",4,11]]}}}],"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7</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Mersmann 2015 </w:t>
            </w:r>
            <w:r w:rsidRPr="0045065B">
              <w:rPr>
                <w:bCs/>
                <w:sz w:val="20"/>
                <w:szCs w:val="20"/>
                <w:lang w:val="en-GB"/>
              </w:rPr>
              <w:fldChar w:fldCharType="begin"/>
            </w:r>
            <w:r w:rsidRPr="0045065B">
              <w:rPr>
                <w:bCs/>
                <w:sz w:val="20"/>
                <w:szCs w:val="20"/>
                <w:lang w:val="en-GB"/>
              </w:rPr>
              <w:instrText xml:space="preserve"> ADDIN ZOTERO_ITEM CSL_CITATION {"citationID":"3pKuZMCc","properties":{"formattedCitation":"(58)","plainCitation":"(58)","noteIndex":0},"citationItems":[{"id":52819,"uris":["http://zotero.org/users/local/ElOLKLB4/items/PCNXTCUU"],"uri":["http://zotero.org/users/local/ElOLKLB4/items/PCNXTCUU"],"itemData":{"id":52819,"type":"article-journal","title":"Muscle shape consistency and muscle volume prediction of thigh muscles","container-title":"Scandinavian Journal of Medicine &amp; Science in Sports","page":"e208-213","volume":"25","issue":"2","source":"PubMed","abstract":"The present study investigated the applicability of a muscle volume prediction method using only the muscle length (L(M)), the maximum anatomical cross-sectional area (ACSA(max)), and a muscle-specific shape factor (p) on the quadriceps vastii. L(M), ACSA(max), muscle volume, and p were obtained from magnetic resonance images of the vastus intermedius (VI), lateralis (VL), and medialis (VM) of female (n = 20) and male (n = 17) volleyball athletes. The average p was used to predict muscle volumes (V(p)) using the equation V(p)  = p × ACSA(max)  × L(M). Although there were significant differences in the muscle dimensions between male and female athletes, p was similar and on average 0.582, 0.658, 0.543 for the VI, VL, and VM, respectively. The position of ACSA(max) showed low variability and was at 57%, 60%, and 81% of the thigh length for VI, VL, and VM. Further, there were no significant differences between measured and predicted muscle volumes with root mean square differences of 5-8%. These results suggest that the muscle shape of the quadriceps vastii is independent of muscle dimensions or sex and that the prediction method could be sensitive enough to detect changes in muscle volume related to degeneration, atrophy, or hypertrophy.","DOI":"10.1111/sms.12285","ISSN":"1600-0838","note":"PMID: 24975992","journalAbbreviation":"Scand J Med Sci Sports","language":"eng","author":[{"family":"Mersmann","given":"F."},{"family":"Bohm","given":"S."},{"family":"Schroll","given":"A."},{"family":"Boeth","given":"H."},{"family":"Duda","given":"G."},{"family":"Arampatzis","given":"A."}],"issued":{"date-parts":[["2015",4]]}}}],"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8</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Vanmechelen 2017 </w:t>
            </w:r>
            <w:r w:rsidRPr="0045065B">
              <w:rPr>
                <w:bCs/>
                <w:sz w:val="20"/>
                <w:szCs w:val="20"/>
                <w:lang w:val="en-GB"/>
              </w:rPr>
              <w:fldChar w:fldCharType="begin"/>
            </w:r>
            <w:r w:rsidRPr="0045065B">
              <w:rPr>
                <w:bCs/>
                <w:sz w:val="20"/>
                <w:szCs w:val="20"/>
                <w:lang w:val="en-GB"/>
              </w:rPr>
              <w:instrText xml:space="preserve"> ADDIN ZOTERO_ITEM CSL_CITATION {"citationID":"BOHzEqfK","properties":{"formattedCitation":"(51)","plainCitation":"(51)","noteIndex":0},"citationItems":[{"id":51468,"uris":["http://zotero.org/users/local/ElOLKLB4/items/MFHGGI5F"],"uri":["http://zotero.org/users/local/ElOLKLB4/items/MFHGGI5F"],"itemData":{"id":51468,"type":"article-journal","title":"Lower limb muscle volume estimation from maximum cross-sectional area and muscle length in cerebral palsy and typically developing individuals","container-title":"Clinical Biomechanics (Bristol, Avon)","page":"40-44","volume":"51","source":"PubMed","abstract":"BACKGROUND: Deficits in muscle volume may be a significant contributor to physical disability in young people with cerebral palsy. However, 3D measurements of muscle volume using MRI or 3D ultrasound may be difficult to make routinely in the clinic. We wished to establish whether accurate estimates of muscle volume could be made from a combination of anatomical cross-sectional area and length measurements in samples of typically developing young people and young people with bilateral cerebral palsy.\nMETHODS: Lower limb MRI scans were obtained from the lower limbs of 21 individuals with cerebral palsy (14.7±3years, 17 male) and 23 typically developing individuals (16.8±3.3years, 16 male). The volume, length and anatomical cross-sectional area were estimated from six muscles of the left lower limb.\nFINDINGS: Analysis of Covariance demonstrated that the relationship between the length*cross-sectional area and volume was not significantly different depending on the subject group. Linear regression analysis demonstrated that the product of anatomical cross-sectional area and length bore a strong and significant relationship to the measured muscle volume (R2 values between 0.955 and 0.988) with low standard error of the estimates of 4.8 to 8.9%.\nINTERPRETATION: This study demonstrates that muscle volume may be estimated accurately in typically developing individuals and individuals with cerebral palsy by a combination of anatomical cross-sectional area and muscle length. 2D ultrasound may be a convenient method of making these measurements routinely in the clinic.","DOI":"10.1016/j.clinbiomech.2017.11.004","ISSN":"1879-1271","note":"PMID: 29179032","journalAbbreviation":"Clin Biomech (Bristol, Avon)","language":"eng","author":[{"family":"Vanmechelen","given":"Inti M."},{"family":"Shortland","given":"Adam P."},{"family":"Noble","given":"Jonathan J."}],"issued":{"date-parts":[["2017",11,14]]}}}],"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1</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Popadic 2011 </w:t>
            </w:r>
            <w:r w:rsidRPr="0045065B">
              <w:rPr>
                <w:bCs/>
                <w:sz w:val="20"/>
                <w:szCs w:val="20"/>
                <w:lang w:val="en-GB"/>
              </w:rPr>
              <w:fldChar w:fldCharType="begin"/>
            </w:r>
            <w:r w:rsidRPr="0045065B">
              <w:rPr>
                <w:bCs/>
                <w:sz w:val="20"/>
                <w:szCs w:val="20"/>
                <w:lang w:val="en-GB"/>
              </w:rPr>
              <w:instrText xml:space="preserve"> ADDIN ZOTERO_ITEM CSL_CITATION {"citationID":"Lmvqslew","properties":{"formattedCitation":"(50)","plainCitation":"(50)","noteIndex":0},"citationItems":[{"id":53513,"uris":["http://zotero.org/users/local/ElOLKLB4/items/5Q9GICA6"],"uri":["http://zotero.org/users/local/ElOLKLB4/items/5Q9GICA6"],"itemData":{"id":53513,"type":"article-journal","title":"The validity of estimating triceps brachii volume from single MRI cross-sectional area before and after resistance training","container-title":"Journal of Sports Sciences","page":"635-641","volume":"29","issue":"6","source":"PubMed","abstract":"The aim of this study was to determine whether triceps brachii muscle volume can be adequately estimated from a single anatomical cross-sectional area (ACSA) and can the same model be used for prediction after training. Thirty-five healthy male non-athletes (age 21.6 ± 2.5 years, body mass index 24.8 ± 3.5 kg · m(-2)) volunteered for this study. The volumes of the upper arm extensors were calculated from magnetic resonance imaging (MRI) sequence scans and regression models were developed, which were used to predict muscle volumes from single MRI cross-sectional scans taken at different points along the humerus length. The same procedure was repeated after 12 weeks of maximal resistance training of the elbow extensors. Correlation coefficients were calculated for Model A with CSA(max), humerus length (HL), and body mass index (r = 0.919), a model with CSA(50%) and HL (r = 0.922), and a model with CSA(60%) and HL (r = 0.920) (P &lt; 0.001). The standard error of estimate for Model A, Model CSA(50%), and Model CSA(60%) was 8.0%, 7.7%, and 7.8% respectively. Thesame prediction formula can be used for the left arm (r = 0.904). If a single ACSA is used for triceps brachii volume prediction, the best fit is with Model CSA(60%) and HL, both before and after training (r = 0.941). By introducing humerus length into the calculation, we simplify the procedure for volume measurement, since it can be obtained during MRI scanning.","DOI":"10.1080/02640414.2010.549498","ISSN":"1466-447X","note":"PMID: 21391083","journalAbbreviation":"J Sports Sci","language":"eng","author":[{"family":"Popadic Gacesa","given":"Jelena"},{"family":"Dragnic","given":"Natasa R."},{"family":"Prvulovic","given":"Natasa M."},{"family":"Barak","given":"Otto F."},{"family":"Grujic","given":"Nikola"}],"issued":{"date-parts":[["2011",3]]}}}],"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0</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Morse 2007 </w:t>
            </w:r>
            <w:r w:rsidRPr="0045065B">
              <w:rPr>
                <w:bCs/>
                <w:sz w:val="20"/>
                <w:szCs w:val="20"/>
                <w:lang w:val="en-GB"/>
              </w:rPr>
              <w:fldChar w:fldCharType="begin"/>
            </w:r>
            <w:r w:rsidRPr="0045065B">
              <w:rPr>
                <w:bCs/>
                <w:sz w:val="20"/>
                <w:szCs w:val="20"/>
                <w:lang w:val="en-GB"/>
              </w:rPr>
              <w:instrText xml:space="preserve"> ADDIN ZOTERO_ITEM CSL_CITATION {"citationID":"VGno89Wn","properties":{"formattedCitation":"(60)","plainCitation":"(60)","noteIndex":0},"citationItems":[{"id":53922,"uris":["http://zotero.org/users/local/ElOLKLB4/items/UF8QX6YU"],"uri":["http://zotero.org/users/local/ElOLKLB4/items/UF8QX6YU"],"itemData":{"id":53922,"type":"article-journal","title":"The validity of estimating quadriceps volume from single MRI cross-sections in young men","container-title":"European Journal of Applied Physiology","page":"267-274","volume":"100","issue":"3","source":"PubMed","abstract":"Muscle size is often reported as a single anatomical cross-sectional area (ACSA), rather than volume measured with contiguous MRI scans. However, a single ACSA may provide an inadequate estimate of muscle mass. Therefore, we investigated whether quadriceps muscle volume can be adequately estimated from a single ACSA. In 18 adult males we derived regression equations from which estimates of volume were made. These equations were based on the direct assessment of volume using 11 transverse-plane MRI scans along the entire length of the femur (the gold standard). We estimated volume based on single scans at 40, 50 and 60% of femur length (from the distal end). All estimates of quadriceps volumes were highly correlated to the measured volume and demonstrated a low level of error. R (2) = 0.84, 0.93, 0.90 (all P &lt; 0.01), standard error of estimate (SEE) = 26.8 +/- 5.2, 12.5 +/- 5.4 and 9.9 +/- 5.7%, for single scans taken at 40, 50 and 60% of femur length respectively. In comparison, when volume was estimated using multiple MRI scans corresponding to the maximum ACSA of each muscle the estimate was even better [R (2) = 0.95 (P &lt; 0.01) and SEE = 4.5 +/- 2.7%]. Substituting ACSA from a single MRI scan at 60% of femur length into a previously determined regression equation allows for an estimation of muscle volume with a 10% error of estimate.","DOI":"10.1007/s00421-007-0429-4","ISSN":"1439-6319","note":"PMID: 17342544","journalAbbreviation":"Eur. J. Appl. Physiol.","language":"eng","author":[{"family":"Morse","given":"Christopher I."},{"family":"Degens","given":"Hans"},{"family":"Jones","given":"David A."}],"issued":{"date-parts":[["2007",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0</w:t>
            </w:r>
            <w:r w:rsidR="0045065B">
              <w:rPr>
                <w:bCs/>
                <w:noProof/>
                <w:sz w:val="20"/>
                <w:szCs w:val="20"/>
                <w:lang w:val="en-GB"/>
              </w:rPr>
              <w:t>]</w:t>
            </w:r>
            <w:r w:rsidRPr="0045065B">
              <w:rPr>
                <w:bCs/>
                <w:sz w:val="20"/>
                <w:szCs w:val="20"/>
                <w:lang w:val="en-GB"/>
              </w:rPr>
              <w:fldChar w:fldCharType="end"/>
            </w:r>
            <w:r w:rsidRPr="0045065B">
              <w:rPr>
                <w:bCs/>
                <w:sz w:val="20"/>
                <w:szCs w:val="20"/>
                <w:lang w:val="en-GB"/>
              </w:rPr>
              <w:t xml:space="preserve">, </w:t>
            </w:r>
            <w:r w:rsidRPr="0045065B">
              <w:rPr>
                <w:bCs/>
                <w:color w:val="000000"/>
                <w:sz w:val="20"/>
                <w:szCs w:val="20"/>
                <w:lang w:val="en-GB"/>
              </w:rPr>
              <w:t xml:space="preserve">Yamauchi 2017 </w:t>
            </w:r>
            <w:r w:rsidRPr="0045065B">
              <w:rPr>
                <w:bCs/>
                <w:sz w:val="20"/>
                <w:szCs w:val="20"/>
                <w:lang w:val="en-GB"/>
              </w:rPr>
              <w:fldChar w:fldCharType="begin"/>
            </w:r>
            <w:r w:rsidRPr="0045065B">
              <w:rPr>
                <w:bCs/>
                <w:sz w:val="20"/>
                <w:szCs w:val="20"/>
                <w:lang w:val="en-GB"/>
              </w:rPr>
              <w:instrText xml:space="preserve"> ADDIN ZOTERO_ITEM CSL_CITATION {"citationID":"xAbz5r13","properties":{"formattedCitation":"(28)","plainCitation":"(28)","noteIndex":0},"citationItems":[{"id":51465,"uris":["http://zotero.org/users/local/ElOLKLB4/items/8EVCXFEG"],"uri":["http://zotero.org/users/local/ElOLKLB4/items/8EVCXFEG"],"itemData":{"id":51465,"type":"article-journal","title":"Estimation of individual thigh muscle volumes from a single-slice muscle cross-sectional area and muscle thickness using magnetic resonance imaging in patients with knee osteoarthritis","container-title":"Journal of Orthopaedic Surgery (Hong Kong)","page":"2309499017743101","volume":"25","issue":"3","source":"PubMed","abstract":"PURPOSE: This study aimed to identify the best single-slice anatomical muscle cross-sectional area (CSA) and muscle thickness (MT) on magnetic resonance imaging (MRI) to estimate the overall individual muscle volumes (MVs) of knee extensors and flexors in patients with knee osteoarthritis (KOA).\nMETHODS: Twelve patients (24 legs; 4 men and 8 women) with KOA underwent a 1.5-Tesla axial MRI scan in the femoral region of interest (ROI), between the lesser trochanter and rectus femoris tendon. Individual MVs were calculated by numerical integration based on individual CSAs analyzed at the ROI. The best slice was determined as follows: coefficient of determination ( R2) between MVs measured and those estimated from the femoral length (FL) × CSAs or FL × MTs measured at each 10% interval level of the ROI. These estimation equations were applied for a cross-validation group (24 KOA patients: 12 men and 12 women).\nRESULTS: Estimated individual MVs of knee extensors and flexors, based on the CSAs at the distal 10% level, significantly correlated with each of the measured individual MVs ( R2: 0.79-0.96, p &lt; 0.05 for all). Similarly, estimated individual knee extensor MVs, based on MTs at the mid-slice, significantly correlated with each of the measured individual MVs ( R2: 0.77-0.84, p &lt; 0.05 for all). The application of the developed regression equation to the cross-validation group did not exhibit any systematic bias.\nCONCLUSION: These simple methods could be applied in prospective research with a larger number of patients with KOA.","DOI":"10.1177/2309499017743101","ISSN":"2309-4990","note":"PMID: 29212436","journalAbbreviation":"J Orthop Surg (Hong Kong)","language":"eng","author":[{"family":"Yamauchi","given":"Koun"},{"family":"Yoshiko","given":"Akito"},{"family":"Suzuki","given":"Shigetoshi"},{"family":"Kato","given":"Chisato"},{"family":"Akima","given":"Hiroshi"},{"family":"Kato","given":"Takayuki"},{"family":"Ishida","given":"Koji"}],"issued":{"date-parts":[["2017",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8</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w:t>
            </w:r>
          </w:p>
        </w:tc>
        <w:tc>
          <w:tcPr>
            <w:tcW w:w="2126"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w:t>
            </w:r>
          </w:p>
        </w:tc>
        <w:tc>
          <w:tcPr>
            <w:tcW w:w="2127"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w:t>
            </w:r>
          </w:p>
        </w:tc>
        <w:tc>
          <w:tcPr>
            <w:tcW w:w="1559" w:type="dxa"/>
            <w:shd w:val="clear" w:color="auto" w:fill="auto"/>
            <w:hideMark/>
          </w:tcPr>
          <w:p w:rsidR="00B259D4" w:rsidRPr="0045065B" w:rsidRDefault="00B259D4" w:rsidP="00082B95">
            <w:pPr>
              <w:rPr>
                <w:color w:val="000000"/>
                <w:sz w:val="20"/>
                <w:szCs w:val="20"/>
                <w:lang w:val="en-GB"/>
              </w:rPr>
            </w:pPr>
          </w:p>
        </w:tc>
      </w:tr>
      <w:tr w:rsidR="00B259D4" w:rsidRPr="0045065B" w:rsidTr="00082B95">
        <w:trPr>
          <w:trHeight w:val="765"/>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segmentation on a single slice</w:t>
            </w:r>
          </w:p>
        </w:tc>
        <w:tc>
          <w:tcPr>
            <w:tcW w:w="223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Marcon 2015 </w:t>
            </w:r>
            <w:r w:rsidRPr="0045065B">
              <w:rPr>
                <w:bCs/>
                <w:sz w:val="20"/>
                <w:szCs w:val="20"/>
                <w:lang w:val="en-GB"/>
              </w:rPr>
              <w:fldChar w:fldCharType="begin"/>
            </w:r>
            <w:r w:rsidRPr="0045065B">
              <w:rPr>
                <w:bCs/>
                <w:sz w:val="20"/>
                <w:szCs w:val="20"/>
                <w:lang w:val="en-GB"/>
              </w:rPr>
              <w:instrText xml:space="preserve"> ADDIN ZOTERO_ITEM CSL_CITATION {"citationID":"QxlSamvu","properties":{"formattedCitation":"(9)","plainCitation":"(9)","noteIndex":0},"citationItems":[{"id":52771,"uris":["http://zotero.org/users/local/ElOLKLB4/items/33Q3FL36"],"uri":["http://zotero.org/users/local/ElOLKLB4/items/33Q3FL36"],"itemData":{"id":52771,"type":"article-journal","title":"Cross-sectional area measurements versus volumetric assessment of the quadriceps femoris muscle in patients with anterior cruciate ligament reconstructions","container-title":"European Radiology","page":"290-298","volume":"25","issue":"2","source":"PubMed","abstract":"OBJECTIVE: Our aim was to validate the use of cross-sectional area (CSA) measurements at multiple quadriceps muscle levels for estimating the total muscle volume (TMV), and to define the best correlating measurement level.\nMETHODS: Prospective institutional review board (IRB)-approved study with written informed patient consent. Thighs of thirty-four consecutive patients with ACL-reconstructions (men, 22; women, 12) were imaged at 1.5-T using three-dimensional (3D) spoiled dual gradient-echo sequences. CSA was measured at three levels: 15, 20, and 25 cm above the knee joint line. TMV was determined using dedicated volumetry software with semiautomatic segmentation. Pearson's correlation and regression analysis (including standard error of the estimate, SEE) was used to compare CSA and TMV.\nRESULTS: The mean ± standard deviation (SD) for the CSA was 60.6 ± 12.8 cm(2) (range, 35.6-93.4 cm(2)), 71.1 ± 15.1 cm(2) (range, 42.5-108.9 cm(2)) and 74.2 ± 17.1 cm(2) (range, 40.9-115.9 cm(2)) for CSA-15, CSA-20 and CSA-25, respectively. The mean ± SD quadriceps' TMV was 1949 ± 533.7 cm(3) (range, 964.0-3283.0 cm(3)). Pearson correlation coefficient was r = 0.835 (p &lt; 0.01), r = 0.906 (p &lt; 0.01), and r = 0.956 (p &lt; 0.01) for CSA-15, CSA-20 and CSA-25, respectively. Corresponding SEE, expressed as percentage of the TMV, were 15.2%, 11.6% and 8.1%, respectively.\nCONCLUSION: The best correlation coefficient between quadriceps CSA and TMV was found for CSA-25, but its clinical application to estimate the TMV is limited by a relatively large SEE.\nKEY POINTS: • Cross-sectional area was used to estimate QFM size in patients with ACL-reconstruction • A high correlation coefficient exists between quadriceps CSA and volume • Best correlation was seen 25 cm above the knee joint line • A relatively large standard error of the estimate limits CSA application.","DOI":"10.1007/s00330-014-3424-2","ISSN":"1432-1084","note":"PMID: 25358592","journalAbbreviation":"Eur Radiol","language":"eng","author":[{"family":"Marcon","given":"Magda"},{"family":"Ciritsis","given":"Bernhard"},{"family":"Laux","given":"Christoph"},{"family":"Nanz","given":"Daniel"},{"family":"Nguyen-Kim","given":"Thi Dan Linh"},{"family":"Fischer","given":"Michael A."},{"family":"Andreisek","given":"Gustav"},{"family":"Ulbrich","given":"Erika J."}],"issued":{"date-parts":[["2015",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9</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Tracy 2003 </w:t>
            </w:r>
            <w:r w:rsidRPr="0045065B">
              <w:rPr>
                <w:bCs/>
                <w:sz w:val="20"/>
                <w:szCs w:val="20"/>
                <w:lang w:val="en-GB"/>
              </w:rPr>
              <w:fldChar w:fldCharType="begin"/>
            </w:r>
            <w:r w:rsidRPr="0045065B">
              <w:rPr>
                <w:bCs/>
                <w:sz w:val="20"/>
                <w:szCs w:val="20"/>
                <w:lang w:val="en-GB"/>
              </w:rPr>
              <w:instrText xml:space="preserve"> ADDIN ZOTERO_ITEM CSL_CITATION {"citationID":"fchFlHgj","properties":{"formattedCitation":"(26)","plainCitation":"(26)","noteIndex":0},"citationItems":[{"id":54813,"uris":["http://zotero.org/users/local/ElOLKLB4/items/FWALAV2Y"],"uri":["http://zotero.org/users/local/ElOLKLB4/items/FWALAV2Y"],"itemData":{"id":54813,"type":"article-journal","title":"A more efficient magnetic resonance imaging-based strategy for measuring quadriceps muscle volume","container-title":"Medicine and Science in Sports and Exercise","page":"425-433","volume":"35","issue":"3","source":"PubMed","abstract":"PURPOSE: To determine the accuracy of several magnetic resonance imaging (MRI)-based strategies for assessment of quadriceps muscle volume (MV) and changes in MV with training.\nMETHODS: Images were acquired along the length of both thighs from young (26 +/- 3 yr, N= 23) and older (69 +/- 3 yr, N= 24) men and women before and after strength training. The quadriceps cross-sectional area (QCSA) of each section was measured before and after training. MV was directly assessed using all of the sections (each 9-mm thick with a 1-mm gap). Alternative estimates of MV were calculated using increasingly greater intervals between sections: every 1.1 cm (MV2), 3.1 cm (MV4), 5.1 cm (MV6), 7.1 cm (MV8), 9.1 cm (MV10), and a single QCSA (L1). The 95% limits of agreement (LOA, +/- 2 SD) between each alternative measure and the criterion measure MV were determined with Bland and Altman plots. Regression was used to predict MV from L1 and to obtain the standard error of the estimate (SEE).\nRESULTS: Before training, the 95% LOA with MV for the alternative measures ranged from 0.7% to 6.36% of MV, and the prediction of MV from L1 yielded a SEE x 2 of 14.1% of MV. For change in the alternative measures, the 95% LOA ranged from 10.3% to 26.3% of the total change in MV, and the prediction of deltaMV from deltaL1 yielded a SEE x 2 of 60% of the change in MV.\nCONCLUSION: Increasingly greater intervals between axial MRI sections result in substantially reduced agreement with a criterion measure of MV. The use of one axial section results in relatively higher error and thus should be used only when large effect sizes are expected.","DOI":"10.1249/01.MSS.0000053722.53302.D6","ISSN":"0195-9131","note":"PMID: 12618571","journalAbbreviation":"Med Sci Sports Exerc","language":"eng","author":[{"family":"Tracy","given":"Brian L."},{"family":"Ivey","given":"Fred M."},{"family":"Jeffrey Metter","given":"E."},{"family":"Fleg","given":"Jerome L."},{"family":"Siegel","given":"Eliot L."},{"family":"Hurley","given":"Ben F."}],"issued":{"date-parts":[["2003",3]]}}}],"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6</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Lehtinen 2003 </w:t>
            </w:r>
            <w:r w:rsidRPr="0045065B">
              <w:rPr>
                <w:bCs/>
                <w:sz w:val="20"/>
                <w:szCs w:val="20"/>
                <w:lang w:val="en-GB"/>
              </w:rPr>
              <w:fldChar w:fldCharType="begin"/>
            </w:r>
            <w:r w:rsidRPr="0045065B">
              <w:rPr>
                <w:bCs/>
                <w:sz w:val="20"/>
                <w:szCs w:val="20"/>
                <w:lang w:val="en-GB"/>
              </w:rPr>
              <w:instrText xml:space="preserve"> ADDIN ZOTERO_ITEM CSL_CITATION {"citationID":"gjQgu14i","properties":{"formattedCitation":"(56)","plainCitation":"(56)","noteIndex":0},"citationItems":[{"id":54768,"uris":["http://zotero.org/users/local/ElOLKLB4/items/5PBUXKBM"],"uri":["http://zotero.org/users/local/ElOLKLB4/items/5PBUXKBM"],"itemData":{"id":54768,"type":"article-journal","title":"Practical assessment of rotator cuff muscle volumes using shoulder MRI","container-title":"Acta Orthopaedica Scandinavica","page":"722-729","volume":"74","issue":"6","source":"PubMed","abstract":"Reliable quantitative assessment of rotator cuff (RC) muscle volumes can be done by reconstructing multiple MRI images of the entire shoulder. However, an equally reliable, but less time-consuming, method is needed for clinical practice. We compared the only method reported for estimation of volume with a new simple MRI technique. Both methods were validated by multiple MRI image reconstruction. We performed MRI scans of 10 cadaver shoulders and determined the cross-sectional areas of RC muscles with two methods, using image analyzing software. In Method 1, the cross-sections were determined on a single image, previously described as a Y-shaped image. In Method 2, the cross-sections were calculated from two images: the Y-shaped and an image located medially, twice the distance from the glenoid articular surface compared to the Y-shaped image. We compared the results of these two methods with the volume of multiple MRI image reconstruction, which took into account all images consisting of RC cross-sections. Pearson correlations for Method 1 were 0.96, 0.94 and 0.75, and for Method 2, 0.96, 0.97 and 0.93 for the supraspinatus, infraspinatus/teres minor and subscapularis muscle volumes when compared with the volumes determined by the multiple image reconstruction method. The Bland-Altman method showed better agreement with multiple MRI image reconstruction, using Method 2, to determine supraspinatus, infraspinatus, and subscapularis muscle volumes (p &lt; 0.001 for each). The mean intra- and inter-observer variabilities of Method 1 was 3.9% and 2.9% and that of Method 2, 3.0% and 1.7%, respectively. Both methods can be used for quantitative assessment of RC muscle volumes. However, Method 2, using two easily reproducible MRI images is more accurate for the evaluation of the supraspinatus and infraspinatus/teres minor muscles and particularly for the subscapularis muscle.","DOI":"10.1080/00016470310018270","ISSN":"0001-6470","note":"PMID: 14763706","journalAbbreviation":"Acta Orthop Scand","language":"eng","author":[{"family":"Lehtinen","given":"Janne T."},{"family":"Tingart","given":"Markus J."},{"family":"Apreleva","given":"Maria"},{"family":"Zurakowski","given":"David"},{"family":"Palmer","given":"William"},{"family":"Warner","given":"Jon J. P."}],"issued":{"date-parts":[["2003",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6</w:t>
            </w:r>
            <w:r w:rsidR="0045065B">
              <w:rPr>
                <w:bCs/>
                <w:noProof/>
                <w:sz w:val="20"/>
                <w:szCs w:val="20"/>
                <w:lang w:val="en-GB"/>
              </w:rPr>
              <w:t>]</w:t>
            </w:r>
            <w:r w:rsidRPr="0045065B">
              <w:rPr>
                <w:bCs/>
                <w:sz w:val="20"/>
                <w:szCs w:val="20"/>
                <w:lang w:val="en-GB"/>
              </w:rPr>
              <w:fldChar w:fldCharType="end"/>
            </w:r>
          </w:p>
        </w:tc>
        <w:tc>
          <w:tcPr>
            <w:tcW w:w="2126"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Lehtinen 2003 </w:t>
            </w:r>
            <w:r w:rsidRPr="0045065B">
              <w:rPr>
                <w:bCs/>
                <w:sz w:val="20"/>
                <w:szCs w:val="20"/>
                <w:lang w:val="en-GB"/>
              </w:rPr>
              <w:fldChar w:fldCharType="begin"/>
            </w:r>
            <w:r w:rsidRPr="0045065B">
              <w:rPr>
                <w:bCs/>
                <w:sz w:val="20"/>
                <w:szCs w:val="20"/>
                <w:lang w:val="en-GB"/>
              </w:rPr>
              <w:instrText xml:space="preserve"> ADDIN ZOTERO_ITEM CSL_CITATION {"citationID":"K2YG9jOy","properties":{"formattedCitation":"(56)","plainCitation":"(56)","noteIndex":0},"citationItems":[{"id":54768,"uris":["http://zotero.org/users/local/ElOLKLB4/items/5PBUXKBM"],"uri":["http://zotero.org/users/local/ElOLKLB4/items/5PBUXKBM"],"itemData":{"id":54768,"type":"article-journal","title":"Practical assessment of rotator cuff muscle volumes using shoulder MRI","container-title":"Acta Orthopaedica Scandinavica","page":"722-729","volume":"74","issue":"6","source":"PubMed","abstract":"Reliable quantitative assessment of rotator cuff (RC) muscle volumes can be done by reconstructing multiple MRI images of the entire shoulder. However, an equally reliable, but less time-consuming, method is needed for clinical practice. We compared the only method reported for estimation of volume with a new simple MRI technique. Both methods were validated by multiple MRI image reconstruction. We performed MRI scans of 10 cadaver shoulders and determined the cross-sectional areas of RC muscles with two methods, using image analyzing software. In Method 1, the cross-sections were determined on a single image, previously described as a Y-shaped image. In Method 2, the cross-sections were calculated from two images: the Y-shaped and an image located medially, twice the distance from the glenoid articular surface compared to the Y-shaped image. We compared the results of these two methods with the volume of multiple MRI image reconstruction, which took into account all images consisting of RC cross-sections. Pearson correlations for Method 1 were 0.96, 0.94 and 0.75, and for Method 2, 0.96, 0.97 and 0.93 for the supraspinatus, infraspinatus/teres minor and subscapularis muscle volumes when compared with the volumes determined by the multiple image reconstruction method. The Bland-Altman method showed better agreement with multiple MRI image reconstruction, using Method 2, to determine supraspinatus, infraspinatus, and subscapularis muscle volumes (p &lt; 0.001 for each). The mean intra- and inter-observer variabilities of Method 1 was 3.9% and 2.9% and that of Method 2, 3.0% and 1.7%, respectively. Both methods can be used for quantitative assessment of RC muscle volumes. However, Method 2, using two easily reproducible MRI images is more accurate for the evaluation of the supraspinatus and infraspinatus/teres minor muscles and particularly for the subscapularis muscle.","DOI":"10.1080/00016470310018270","ISSN":"0001-6470","note":"PMID: 14763706","journalAbbreviation":"Acta Orthop Scand","language":"eng","author":[{"family":"Lehtinen","given":"Janne T."},{"family":"Tingart","given":"Markus J."},{"family":"Apreleva","given":"Maria"},{"family":"Zurakowski","given":"David"},{"family":"Palmer","given":"William"},{"family":"Warner","given":"Jon J. P."}],"issued":{"date-parts":[["2003",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6</w:t>
            </w:r>
            <w:r w:rsidR="0045065B">
              <w:rPr>
                <w:bCs/>
                <w:noProof/>
                <w:sz w:val="20"/>
                <w:szCs w:val="20"/>
                <w:lang w:val="en-GB"/>
              </w:rPr>
              <w:t>]</w:t>
            </w:r>
            <w:r w:rsidRPr="0045065B">
              <w:rPr>
                <w:bCs/>
                <w:sz w:val="20"/>
                <w:szCs w:val="20"/>
                <w:lang w:val="en-GB"/>
              </w:rPr>
              <w:fldChar w:fldCharType="end"/>
            </w:r>
          </w:p>
        </w:tc>
        <w:tc>
          <w:tcPr>
            <w:tcW w:w="2127"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Lehtinen 2003 </w:t>
            </w:r>
            <w:r w:rsidRPr="0045065B">
              <w:rPr>
                <w:bCs/>
                <w:sz w:val="20"/>
                <w:szCs w:val="20"/>
                <w:lang w:val="en-GB"/>
              </w:rPr>
              <w:fldChar w:fldCharType="begin"/>
            </w:r>
            <w:r w:rsidRPr="0045065B">
              <w:rPr>
                <w:bCs/>
                <w:sz w:val="20"/>
                <w:szCs w:val="20"/>
                <w:lang w:val="en-GB"/>
              </w:rPr>
              <w:instrText xml:space="preserve"> ADDIN ZOTERO_ITEM CSL_CITATION {"citationID":"gnyQoK36","properties":{"formattedCitation":"(56)","plainCitation":"(56)","noteIndex":0},"citationItems":[{"id":54768,"uris":["http://zotero.org/users/local/ElOLKLB4/items/5PBUXKBM"],"uri":["http://zotero.org/users/local/ElOLKLB4/items/5PBUXKBM"],"itemData":{"id":54768,"type":"article-journal","title":"Practical assessment of rotator cuff muscle volumes using shoulder MRI","container-title":"Acta Orthopaedica Scandinavica","page":"722-729","volume":"74","issue":"6","source":"PubMed","abstract":"Reliable quantitative assessment of rotator cuff (RC) muscle volumes can be done by reconstructing multiple MRI images of the entire shoulder. However, an equally reliable, but less time-consuming, method is needed for clinical practice. We compared the only method reported for estimation of volume with a new simple MRI technique. Both methods were validated by multiple MRI image reconstruction. We performed MRI scans of 10 cadaver shoulders and determined the cross-sectional areas of RC muscles with two methods, using image analyzing software. In Method 1, the cross-sections were determined on a single image, previously described as a Y-shaped image. In Method 2, the cross-sections were calculated from two images: the Y-shaped and an image located medially, twice the distance from the glenoid articular surface compared to the Y-shaped image. We compared the results of these two methods with the volume of multiple MRI image reconstruction, which took into account all images consisting of RC cross-sections. Pearson correlations for Method 1 were 0.96, 0.94 and 0.75, and for Method 2, 0.96, 0.97 and 0.93 for the supraspinatus, infraspinatus/teres minor and subscapularis muscle volumes when compared with the volumes determined by the multiple image reconstruction method. The Bland-Altman method showed better agreement with multiple MRI image reconstruction, using Method 2, to determine supraspinatus, infraspinatus, and subscapularis muscle volumes (p &lt; 0.001 for each). The mean intra- and inter-observer variabilities of Method 1 was 3.9% and 2.9% and that of Method 2, 3.0% and 1.7%, respectively. Both methods can be used for quantitative assessment of RC muscle volumes. However, Method 2, using two easily reproducible MRI images is more accurate for the evaluation of the supraspinatus and infraspinatus/teres minor muscles and particularly for the subscapularis muscle.","DOI":"10.1080/00016470310018270","ISSN":"0001-6470","note":"PMID: 14763706","journalAbbreviation":"Acta Orthop Scand","language":"eng","author":[{"family":"Lehtinen","given":"Janne T."},{"family":"Tingart","given":"Markus J."},{"family":"Apreleva","given":"Maria"},{"family":"Zurakowski","given":"David"},{"family":"Palmer","given":"William"},{"family":"Warner","given":"Jon J. P."}],"issued":{"date-parts":[["2003",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6</w:t>
            </w:r>
            <w:r w:rsidR="0045065B">
              <w:rPr>
                <w:bCs/>
                <w:noProof/>
                <w:sz w:val="20"/>
                <w:szCs w:val="20"/>
                <w:lang w:val="en-GB"/>
              </w:rPr>
              <w:t>]</w:t>
            </w:r>
            <w:r w:rsidRPr="0045065B">
              <w:rPr>
                <w:bCs/>
                <w:sz w:val="20"/>
                <w:szCs w:val="20"/>
                <w:lang w:val="en-GB"/>
              </w:rPr>
              <w:fldChar w:fldCharType="end"/>
            </w:r>
          </w:p>
        </w:tc>
        <w:tc>
          <w:tcPr>
            <w:tcW w:w="1559" w:type="dxa"/>
            <w:shd w:val="clear" w:color="auto" w:fill="auto"/>
            <w:hideMark/>
          </w:tcPr>
          <w:p w:rsidR="00B259D4" w:rsidRPr="0045065B" w:rsidRDefault="00B259D4" w:rsidP="00082B95">
            <w:pPr>
              <w:rPr>
                <w:color w:val="000000"/>
                <w:sz w:val="20"/>
                <w:szCs w:val="20"/>
                <w:lang w:val="en-GB"/>
              </w:rPr>
            </w:pPr>
          </w:p>
        </w:tc>
      </w:tr>
      <w:tr w:rsidR="00B259D4" w:rsidRPr="0045065B" w:rsidTr="00082B95">
        <w:trPr>
          <w:trHeight w:val="773"/>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DPSO method</w:t>
            </w:r>
          </w:p>
        </w:tc>
        <w:tc>
          <w:tcPr>
            <w:tcW w:w="2239" w:type="dxa"/>
            <w:shd w:val="clear" w:color="auto" w:fill="auto"/>
            <w:hideMark/>
          </w:tcPr>
          <w:p w:rsidR="00B259D4" w:rsidRPr="0045065B" w:rsidRDefault="00B259D4" w:rsidP="00082B95">
            <w:pPr>
              <w:rPr>
                <w:color w:val="000000"/>
                <w:sz w:val="20"/>
                <w:szCs w:val="20"/>
              </w:rPr>
            </w:pPr>
            <w:r w:rsidRPr="0045065B">
              <w:rPr>
                <w:color w:val="000000"/>
                <w:sz w:val="20"/>
                <w:szCs w:val="20"/>
              </w:rPr>
              <w:t xml:space="preserve">Sudhoff 2009 </w:t>
            </w:r>
            <w:r w:rsidRPr="0045065B">
              <w:rPr>
                <w:bCs/>
                <w:sz w:val="20"/>
                <w:szCs w:val="20"/>
                <w:lang w:val="en-GB"/>
              </w:rPr>
              <w:fldChar w:fldCharType="begin"/>
            </w:r>
            <w:r w:rsidRPr="0045065B">
              <w:rPr>
                <w:bCs/>
                <w:sz w:val="20"/>
                <w:szCs w:val="20"/>
                <w:lang w:val="en-GB"/>
              </w:rPr>
              <w:instrText xml:space="preserve"> ADDIN ZOTERO_ITEM CSL_CITATION {"citationID":"9AQobToA","properties":{"formattedCitation":"(64)","plainCitation":"(64)","noteIndex":0},"citationItems":[{"id":54322,"uris":["http://zotero.org/users/local/ElOLKLB4/items/GIF2GKNA"],"uri":["http://zotero.org/users/local/ElOLKLB4/items/GIF2GKNA"],"itemData":{"id":54322,"type":"article-journal","title":"3D-patient-specific geometry of the muscles involved in knee motion from selected MRI images","container-title":"Medical &amp; Biological Engineering &amp; Computing","page":"579-587","volume":"47","issue":"6","source":"PubMed","abstract":"Patient-specific muscle geometry is not only an interesting clinical tool to evaluate different pathologies and treatments, but also provides an essential input data to more realistic musculoskeletal models. The protocol set up in our study provided the 3D-patient-specific geometry of the 13 main muscles involved in the knee joint motion from a few selected magnetic resonance images (MRIs). The contours of the muscles were identified on five to seven MRI axial slices. A parametric-specific object was then constructed for each muscle and deformed to fit those contours. The 13 muscles were obtained within 1 h, with less than 5% volume error and 5 mm point-surface error (2RMS). From this geometry, muscle volumes and volumic fractions of asymptomatic and anterior cruciate ligament deficient subjects could easily be computed and compared to previous studies. This protocol provides an interesting precision/time trade-off to obtain patient-specific muscular geometry.","DOI":"10.1007/s11517-009-0466-8","ISSN":"1741-0444","note":"PMID: 19277749","journalAbbreviation":"Med Biol Eng Comput","language":"eng","author":[{"family":"Südhoff","given":"I."},{"family":"Guise","given":"J. A.","non-dropping-particle":"de"},{"family":"Nordez","given":"A."},{"family":"Jolivet","given":"E."},{"family":"Bonneau","given":"D."},{"family":"Khoury","given":"V."},{"family":"Skalli","given":"W."}],"issued":{"date-parts":[["2009",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4</w:t>
            </w:r>
            <w:r w:rsidR="0045065B">
              <w:rPr>
                <w:bCs/>
                <w:noProof/>
                <w:sz w:val="20"/>
                <w:szCs w:val="20"/>
                <w:lang w:val="en-GB"/>
              </w:rPr>
              <w:t>]</w:t>
            </w:r>
            <w:r w:rsidRPr="0045065B">
              <w:rPr>
                <w:bCs/>
                <w:sz w:val="20"/>
                <w:szCs w:val="20"/>
                <w:lang w:val="en-GB"/>
              </w:rPr>
              <w:fldChar w:fldCharType="end"/>
            </w:r>
            <w:r w:rsidRPr="0045065B">
              <w:rPr>
                <w:color w:val="000000"/>
                <w:sz w:val="20"/>
                <w:szCs w:val="20"/>
              </w:rPr>
              <w:t xml:space="preserve">, Nordez 2009 </w:t>
            </w:r>
            <w:r w:rsidRPr="0045065B">
              <w:rPr>
                <w:bCs/>
                <w:sz w:val="20"/>
                <w:szCs w:val="20"/>
                <w:lang w:val="en-GB"/>
              </w:rPr>
              <w:fldChar w:fldCharType="begin"/>
            </w:r>
            <w:r w:rsidRPr="0045065B">
              <w:rPr>
                <w:bCs/>
                <w:sz w:val="20"/>
                <w:szCs w:val="20"/>
              </w:rPr>
              <w:instrText xml:space="preserve"> ADDIN ZOTERO_ITEM CSL_CITATION {"citationID":"wmBIqxmo","properties":{"formattedCitation":"(27)","plainCitation":"(27)","noteIndex":0},"citationItems":[{"id":54247,"uris":["http://zotero.org/users/local/ElOLKLB4/items/C23RQTJW"],"uri":["http://zotero.org/users/local/ElOLKLB4/items/C23RQTJW"],"itemData":{"id":54247,"type":"article-journal","title":"Comparison of methods to assess quadriceps muscle volume using magnetic resonance imaging","container-title":"Journal of magnetic resonance imaging: JMRI","page":"1116-1123","volume":"30","issue":"5","source":"PubMed","abstract":"PURPOSE: To compare the precision of four methods to estimate the volume of quadriceps muscles using axial MRI.\nMATERIALS AND METHODS: Entire legs of 10 healthy young subjects were scanned using a 1.5 Tesla magnetic resonance imaging scanner and 4-mm-thick sections without any gaps. Quadriceps muscles were outlined on all of the slices to obtain the MRI reference standard measure of quadriceps muscle volume. This MRI reference standard was compared with the volume estimated using (i) the truncated cone formula, (ii) the Cavalieri method, (iii) a cubic spline interpolation of missing cross sectional areas, and, (iv) the deformation of a parametric specific object. For each method, 3 to 21 slices were used.\nRESULTS: The average volume error was significantly (P &lt; 0.001) different in comparing the four methods (4.4%, 2.3%, 1.1%, and 1.2%, respectively). In addition, the number of slices required to reach a given volume error was significantly (P &lt; 0.001) different across all methods (respectively, 12, 9, 5, and 7 slices required to reach a volume error of 1.1%).\nCONCLUSION: While methods based on interpolation and deformation of a parametric specific object have not been used in literature, these two methods are the most precise approaches to reach a given level of precision.","DOI":"10.1002/jmri.21867","ISSN":"1522-2586","note":"PMID: 19856445","journalAbbreviation":"J Magn Reson Imaging","language":"eng","author":[{"family":"Nordez","given":"Antoine"},{"family":"Jolivet","given":"Erwan"},{"family":"Südhoff","given":"Ingrid"},{"family":"Bonneau","given":"Dominique"},{"family":"Guise","given":"Jacques A.","non-dropping-particle":"de"},{"family":"Skalli","given":"Wafa"}],"issued":{"date-parts":[["2009",11]]}}}],"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27</w:t>
            </w:r>
            <w:r w:rsidR="0045065B">
              <w:rPr>
                <w:bCs/>
                <w:noProof/>
                <w:sz w:val="20"/>
                <w:szCs w:val="20"/>
              </w:rPr>
              <w:t>]</w:t>
            </w:r>
            <w:r w:rsidRPr="0045065B">
              <w:rPr>
                <w:bCs/>
                <w:sz w:val="20"/>
                <w:szCs w:val="20"/>
                <w:lang w:val="en-GB"/>
              </w:rPr>
              <w:fldChar w:fldCharType="end"/>
            </w:r>
            <w:r w:rsidRPr="0045065B">
              <w:rPr>
                <w:color w:val="000000"/>
                <w:sz w:val="20"/>
                <w:szCs w:val="20"/>
              </w:rPr>
              <w:t xml:space="preserve">, Amabile 2016 </w:t>
            </w:r>
            <w:r w:rsidRPr="0045065B">
              <w:rPr>
                <w:bCs/>
                <w:sz w:val="20"/>
                <w:szCs w:val="20"/>
                <w:lang w:val="en-GB"/>
              </w:rPr>
              <w:fldChar w:fldCharType="begin"/>
            </w:r>
            <w:r w:rsidRPr="0045065B">
              <w:rPr>
                <w:bCs/>
                <w:sz w:val="20"/>
                <w:szCs w:val="20"/>
              </w:rPr>
              <w:instrText xml:space="preserve"> ADDIN ZOTERO_ITEM CSL_CITATION {"citationID":"GrjIJ8xx","properties":{"formattedCitation":"(53)","plainCitation":"(53)","noteIndex":0},"citationItems":[{"id":66232,"uris":["http://zotero.org/users/local/ElOLKLB4/items/XWZHMX3V"],"uri":["http://zotero.org/users/local/ElOLKLB4/items/XWZHMX3V"],"itemData":{"id":66232,"type":"article-journal","title":"Estimation of spinopelvic muscles’ volumes in young asymptomatic subjects: a quantitative analysis","container-title":"Surgical and Radiologic Anatomy","page":"393-403","volume":"39","issue":"4","archive":"Scopus","DOI":"10.1007/s00276-016-1742-6","author":[{"family":"Amabile","given":"C."},{"family":"Moal","given":"B."},{"family":"Chtara","given":"O.A."},{"family":"Pillet","given":"H."},{"family":"Raya","given":"J.G."},{"family":"Iannessi","given":"A."},{"family":"Skalli","given":"W."},{"family":"Lafage","given":"V."},{"family":"Bronsard","given":"N."}],"issued":{"date-parts":[["2017"]]}}}],"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53</w:t>
            </w:r>
            <w:r w:rsidR="0045065B">
              <w:rPr>
                <w:bCs/>
                <w:noProof/>
                <w:sz w:val="20"/>
                <w:szCs w:val="20"/>
              </w:rPr>
              <w:t>]</w:t>
            </w:r>
            <w:r w:rsidRPr="0045065B">
              <w:rPr>
                <w:bCs/>
                <w:sz w:val="20"/>
                <w:szCs w:val="20"/>
                <w:lang w:val="en-GB"/>
              </w:rPr>
              <w:fldChar w:fldCharType="end"/>
            </w:r>
            <w:r w:rsidRPr="0045065B">
              <w:rPr>
                <w:color w:val="000000"/>
                <w:sz w:val="20"/>
                <w:szCs w:val="20"/>
              </w:rPr>
              <w:t xml:space="preserve">, Moal 2014 </w:t>
            </w:r>
            <w:r w:rsidRPr="0045065B">
              <w:rPr>
                <w:bCs/>
                <w:sz w:val="20"/>
                <w:szCs w:val="20"/>
                <w:lang w:val="en-GB"/>
              </w:rPr>
              <w:fldChar w:fldCharType="begin"/>
            </w:r>
            <w:r w:rsidRPr="0045065B">
              <w:rPr>
                <w:bCs/>
                <w:sz w:val="20"/>
                <w:szCs w:val="20"/>
              </w:rPr>
              <w:instrText xml:space="preserve"> ADDIN ZOTERO_ITEM CSL_CITATION {"citationID":"WZ0eYDY0","properties":{"formattedCitation":"(59)","plainCitation":"(59)","noteIndex":0},"citationItems":[{"id":56474,"uris":["http://zotero.org/users/local/ElOLKLB4/items/DM2YSXM9"],"uri":["http://zotero.org/users/local/ElOLKLB4/items/DM2YSXM9"],"itemData":{"id":56474,"type":"article-journal","title":"Validation of 3D spino-pelvic muscle reconstructions based on dedicated MRI sequences for fat-water quantification","container-title":"Irbm","page":"119-127","volume":"35","issue":"3","source":"Web of Science","abstract":"Objectives. - To evaluate a protocol, including MRI acquisition with dedicated sequences for fat-water quantification and semi-automatic segmentation, for 3D geometry measurement and fat infiltration of key muscles of the spino-pelvic complex. Materials and methods. - MRI protocol: two axial acquisitions from the thoraco-lumbar region to the patella were obtained: one T1-weighted and one based on the Dixon method, permitted to evaluate the proportion of fat inside each muscle. Muscle reconstruction: with Muscl'X software, 3D reconstructions of 18 muscles or groups of muscles were obtained identifying their contours on a limited number of axial images 3D references were obtained only on T1 acquisitions identifying the contour of the muscles on all axial images. Evaluation: for two volunteers, three operators completed reconstructions three times across three sessions. Each reconstruction was projected on the reference to calculate the 'point to surface' error. Mean and maximal axial section, muscle volume, and muscle length calculated from the reconstructions were compared to reference values, and intra- and inter-operator variability for those parameters were evaluated. Results. - 2xRMS 'point to surface' error was below 3 mm, on average. The agreement between the two methods was variable between muscles [-4.50; 8.00%] for the mean axial section, the length and the volume. Intra- and inter-operator variability were less than 5% and comparison of variability for the Fat and T1 reconstructions did not reveal any significant differences. Discussion. - Excellent inter- and intra-operator reliability was demonstrated for 3D muscular reconstruction using the DPSO method and Dixon images that allowed generation of patient-specific musculoskeletal models. (C) 2014 Elsevier Masson SAS. All rights reserved.","DOI":"10.1016/j.irbm.2013.12.011","ISSN":"1959-0318","note":"WOS:000339412400002","journalAbbreviation":"IRBM","language":"English","author":[{"family":"Moal","given":"B."},{"family":"Raya","given":"J. G."},{"family":"Jolivet","given":"E."},{"family":"Schwab","given":"F."},{"family":"Blondel","given":"B."},{"family":"Lafage","given":"V."},{"family":"Skalli","given":"W."}],"issued":{"date-parts":[["2014",6]]}}}],"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59</w:t>
            </w:r>
            <w:r w:rsidR="0045065B">
              <w:rPr>
                <w:bCs/>
                <w:noProof/>
                <w:sz w:val="20"/>
                <w:szCs w:val="20"/>
              </w:rPr>
              <w:t>]</w:t>
            </w:r>
            <w:r w:rsidRPr="0045065B">
              <w:rPr>
                <w:bCs/>
                <w:sz w:val="20"/>
                <w:szCs w:val="20"/>
                <w:lang w:val="en-GB"/>
              </w:rPr>
              <w:fldChar w:fldCharType="end"/>
            </w:r>
            <w:r w:rsidRPr="0045065B">
              <w:rPr>
                <w:bCs/>
                <w:sz w:val="20"/>
                <w:szCs w:val="20"/>
              </w:rPr>
              <w:t xml:space="preserve">, </w:t>
            </w:r>
            <w:r w:rsidRPr="0045065B">
              <w:rPr>
                <w:color w:val="000000"/>
                <w:sz w:val="20"/>
                <w:szCs w:val="20"/>
              </w:rPr>
              <w:t xml:space="preserve"> Jolivet 2014 </w:t>
            </w:r>
            <w:r w:rsidRPr="0045065B">
              <w:rPr>
                <w:bCs/>
                <w:sz w:val="20"/>
                <w:szCs w:val="20"/>
                <w:lang w:val="en-GB"/>
              </w:rPr>
              <w:fldChar w:fldCharType="begin"/>
            </w:r>
            <w:r w:rsidRPr="0045065B">
              <w:rPr>
                <w:bCs/>
                <w:sz w:val="20"/>
                <w:szCs w:val="20"/>
              </w:rPr>
              <w:instrText xml:space="preserve"> ADDIN ZOTERO_ITEM CSL_CITATION {"citationID":"jjAApCYf","properties":{"formattedCitation":"(68)","plainCitation":"(68)","noteIndex":0},"citationItems":[{"id":80767,"uris":["http://zotero.org/users/local/ElOLKLB4/items/G74CUDHM"],"uri":["http://zotero.org/users/local/ElOLKLB4/items/G74CUDHM"],"itemData":{"id":80767,"type":"article-journal","title":"Skeletal muscle segmentation from MRI dataset using a model-based approach","container-title":"Computer Methods in Biomechanics and Biomedical Engineering: Imaging &amp; Visualization","volume":"2","source":"ResearchGate","abstract":"Magnetic resonance imaging (MRI) and computed tomography scans are used to assess muscle volume, but the manual segmentation, slice by slice, is long and tedious. We proposed an improvement in the deformation of a parametric-specific object method using image processing. The 3D subject-specific geometry was reconstructed based on a few selected number of MRI slices by fast rough contouring using polygons. These polygons were matched to the muscle shape by an optimisation method using an original cost function. Then, parametric-specific object was constructed and deformed. The shape was improved using a loop and the cost function in all MRI slices. The 11 main muscles of the thigh were considered, and the time required to get the shape of all muscles was 21 min, with a volume error inferior to 5% and a point-surface distance error (2RMS) inferior to 5 mm. This method provides a good compromise between segmentation time and an accurate representation of the muscles shape.","DOI":"10.1080/21681163.2013.855146","author":[{"family":"Jolivet","given":"Erwan"},{"family":"Dion","given":"Elisabeth"},{"family":"Rouch","given":"Philippe"},{"family":"Dubois","given":"Guillaume"},{"family":"Charrier","given":"Remi"},{"family":"Payan","given":"Christine"},{"family":"Skalli","given":"Wafa"}],"issued":{"date-parts":[["2014",2,17]]}}}],"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68</w:t>
            </w:r>
            <w:r w:rsidR="0045065B">
              <w:rPr>
                <w:bCs/>
                <w:noProof/>
                <w:sz w:val="20"/>
                <w:szCs w:val="20"/>
              </w:rPr>
              <w:t>]</w:t>
            </w:r>
            <w:r w:rsidRPr="0045065B">
              <w:rPr>
                <w:bCs/>
                <w:sz w:val="20"/>
                <w:szCs w:val="20"/>
                <w:lang w:val="en-GB"/>
              </w:rPr>
              <w:fldChar w:fldCharType="end"/>
            </w:r>
          </w:p>
        </w:tc>
        <w:tc>
          <w:tcPr>
            <w:tcW w:w="2126"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Sudhoff 2009 </w:t>
            </w:r>
            <w:r w:rsidRPr="0045065B">
              <w:rPr>
                <w:bCs/>
                <w:sz w:val="20"/>
                <w:szCs w:val="20"/>
                <w:lang w:val="en-GB"/>
              </w:rPr>
              <w:fldChar w:fldCharType="begin"/>
            </w:r>
            <w:r w:rsidRPr="0045065B">
              <w:rPr>
                <w:bCs/>
                <w:sz w:val="20"/>
                <w:szCs w:val="20"/>
                <w:lang w:val="en-GB"/>
              </w:rPr>
              <w:instrText xml:space="preserve"> ADDIN ZOTERO_ITEM CSL_CITATION {"citationID":"mlxidPfF","properties":{"formattedCitation":"(64)","plainCitation":"(64)","noteIndex":0},"citationItems":[{"id":54322,"uris":["http://zotero.org/users/local/ElOLKLB4/items/GIF2GKNA"],"uri":["http://zotero.org/users/local/ElOLKLB4/items/GIF2GKNA"],"itemData":{"id":54322,"type":"article-journal","title":"3D-patient-specific geometry of the muscles involved in knee motion from selected MRI images","container-title":"Medical &amp; Biological Engineering &amp; Computing","page":"579-587","volume":"47","issue":"6","source":"PubMed","abstract":"Patient-specific muscle geometry is not only an interesting clinical tool to evaluate different pathologies and treatments, but also provides an essential input data to more realistic musculoskeletal models. The protocol set up in our study provided the 3D-patient-specific geometry of the 13 main muscles involved in the knee joint motion from a few selected magnetic resonance images (MRIs). The contours of the muscles were identified on five to seven MRI axial slices. A parametric-specific object was then constructed for each muscle and deformed to fit those contours. The 13 muscles were obtained within 1 h, with less than 5% volume error and 5 mm point-surface error (2RMS). From this geometry, muscle volumes and volumic fractions of asymptomatic and anterior cruciate ligament deficient subjects could easily be computed and compared to previous studies. This protocol provides an interesting precision/time trade-off to obtain patient-specific muscular geometry.","DOI":"10.1007/s11517-009-0466-8","ISSN":"1741-0444","note":"PMID: 19277749","journalAbbreviation":"Med Biol Eng Comput","language":"eng","author":[{"family":"Südhoff","given":"I."},{"family":"Guise","given":"J. A.","non-dropping-particle":"de"},{"family":"Nordez","given":"A."},{"family":"Jolivet","given":"E."},{"family":"Bonneau","given":"D."},{"family":"Khoury","given":"V."},{"family":"Skalli","given":"W."}],"issued":{"date-parts":[["2009",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4</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Moal 2014 </w:t>
            </w:r>
            <w:r w:rsidRPr="0045065B">
              <w:rPr>
                <w:bCs/>
                <w:sz w:val="20"/>
                <w:szCs w:val="20"/>
                <w:lang w:val="en-GB"/>
              </w:rPr>
              <w:fldChar w:fldCharType="begin"/>
            </w:r>
            <w:r w:rsidRPr="0045065B">
              <w:rPr>
                <w:bCs/>
                <w:sz w:val="20"/>
                <w:szCs w:val="20"/>
                <w:lang w:val="en-GB"/>
              </w:rPr>
              <w:instrText xml:space="preserve"> ADDIN ZOTERO_ITEM CSL_CITATION {"citationID":"l3jXtIS0","properties":{"formattedCitation":"(59)","plainCitation":"(59)","noteIndex":0},"citationItems":[{"id":56474,"uris":["http://zotero.org/users/local/ElOLKLB4/items/DM2YSXM9"],"uri":["http://zotero.org/users/local/ElOLKLB4/items/DM2YSXM9"],"itemData":{"id":56474,"type":"article-journal","title":"Validation of 3D spino-pelvic muscle reconstructions based on dedicated MRI sequences for fat-water quantification","container-title":"Irbm","page":"119-127","volume":"35","issue":"3","source":"Web of Science","abstract":"Objectives. - To evaluate a protocol, including MRI acquisition with dedicated sequences for fat-water quantification and semi-automatic segmentation, for 3D geometry measurement and fat infiltration of key muscles of the spino-pelvic complex. Materials and methods. - MRI protocol: two axial acquisitions from the thoraco-lumbar region to the patella were obtained: one T1-weighted and one based on the Dixon method, permitted to evaluate the proportion of fat inside each muscle. Muscle reconstruction: with Muscl'X software, 3D reconstructions of 18 muscles or groups of muscles were obtained identifying their contours on a limited number of axial images 3D references were obtained only on T1 acquisitions identifying the contour of the muscles on all axial images. Evaluation: for two volunteers, three operators completed reconstructions three times across three sessions. Each reconstruction was projected on the reference to calculate the 'point to surface' error. Mean and maximal axial section, muscle volume, and muscle length calculated from the reconstructions were compared to reference values, and intra- and inter-operator variability for those parameters were evaluated. Results. - 2xRMS 'point to surface' error was below 3 mm, on average. The agreement between the two methods was variable between muscles [-4.50; 8.00%] for the mean axial section, the length and the volume. Intra- and inter-operator variability were less than 5% and comparison of variability for the Fat and T1 reconstructions did not reveal any significant differences. Discussion. - Excellent inter- and intra-operator reliability was demonstrated for 3D muscular reconstruction using the DPSO method and Dixon images that allowed generation of patient-specific musculoskeletal models. (C) 2014 Elsevier Masson SAS. All rights reserved.","DOI":"10.1016/j.irbm.2013.12.011","ISSN":"1959-0318","note":"WOS:000339412400002","journalAbbreviation":"IRBM","language":"English","author":[{"family":"Moal","given":"B."},{"family":"Raya","given":"J. G."},{"family":"Jolivet","given":"E."},{"family":"Schwab","given":"F."},{"family":"Blondel","given":"B."},{"family":"Lafage","given":"V."},{"family":"Skalli","given":"W."}],"issued":{"date-parts":[["2014",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9</w:t>
            </w:r>
            <w:r w:rsidR="0045065B">
              <w:rPr>
                <w:bCs/>
                <w:noProof/>
                <w:sz w:val="20"/>
                <w:szCs w:val="20"/>
                <w:lang w:val="en-GB"/>
              </w:rPr>
              <w:t>]</w:t>
            </w:r>
            <w:r w:rsidRPr="0045065B">
              <w:rPr>
                <w:bCs/>
                <w:sz w:val="20"/>
                <w:szCs w:val="20"/>
                <w:lang w:val="en-GB"/>
              </w:rPr>
              <w:fldChar w:fldCharType="end"/>
            </w:r>
          </w:p>
        </w:tc>
        <w:tc>
          <w:tcPr>
            <w:tcW w:w="2127"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Moal 2014 </w:t>
            </w:r>
            <w:r w:rsidRPr="0045065B">
              <w:rPr>
                <w:bCs/>
                <w:sz w:val="20"/>
                <w:szCs w:val="20"/>
                <w:lang w:val="en-GB"/>
              </w:rPr>
              <w:fldChar w:fldCharType="begin"/>
            </w:r>
            <w:r w:rsidRPr="0045065B">
              <w:rPr>
                <w:bCs/>
                <w:sz w:val="20"/>
                <w:szCs w:val="20"/>
                <w:lang w:val="en-GB"/>
              </w:rPr>
              <w:instrText xml:space="preserve"> ADDIN ZOTERO_ITEM CSL_CITATION {"citationID":"dRKxgKbK","properties":{"formattedCitation":"(59)","plainCitation":"(59)","noteIndex":0},"citationItems":[{"id":56474,"uris":["http://zotero.org/users/local/ElOLKLB4/items/DM2YSXM9"],"uri":["http://zotero.org/users/local/ElOLKLB4/items/DM2YSXM9"],"itemData":{"id":56474,"type":"article-journal","title":"Validation of 3D spino-pelvic muscle reconstructions based on dedicated MRI sequences for fat-water quantification","container-title":"Irbm","page":"119-127","volume":"35","issue":"3","source":"Web of Science","abstract":"Objectives. - To evaluate a protocol, including MRI acquisition with dedicated sequences for fat-water quantification and semi-automatic segmentation, for 3D geometry measurement and fat infiltration of key muscles of the spino-pelvic complex. Materials and methods. - MRI protocol: two axial acquisitions from the thoraco-lumbar region to the patella were obtained: one T1-weighted and one based on the Dixon method, permitted to evaluate the proportion of fat inside each muscle. Muscle reconstruction: with Muscl'X software, 3D reconstructions of 18 muscles or groups of muscles were obtained identifying their contours on a limited number of axial images 3D references were obtained only on T1 acquisitions identifying the contour of the muscles on all axial images. Evaluation: for two volunteers, three operators completed reconstructions three times across three sessions. Each reconstruction was projected on the reference to calculate the 'point to surface' error. Mean and maximal axial section, muscle volume, and muscle length calculated from the reconstructions were compared to reference values, and intra- and inter-operator variability for those parameters were evaluated. Results. - 2xRMS 'point to surface' error was below 3 mm, on average. The agreement between the two methods was variable between muscles [-4.50; 8.00%] for the mean axial section, the length and the volume. Intra- and inter-operator variability were less than 5% and comparison of variability for the Fat and T1 reconstructions did not reveal any significant differences. Discussion. - Excellent inter- and intra-operator reliability was demonstrated for 3D muscular reconstruction using the DPSO method and Dixon images that allowed generation of patient-specific musculoskeletal models. (C) 2014 Elsevier Masson SAS. All rights reserved.","DOI":"10.1016/j.irbm.2013.12.011","ISSN":"1959-0318","note":"WOS:000339412400002","journalAbbreviation":"IRBM","language":"English","author":[{"family":"Moal","given":"B."},{"family":"Raya","given":"J. G."},{"family":"Jolivet","given":"E."},{"family":"Schwab","given":"F."},{"family":"Blondel","given":"B."},{"family":"Lafage","given":"V."},{"family":"Skalli","given":"W."}],"issued":{"date-parts":[["2014",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9</w:t>
            </w:r>
            <w:r w:rsidR="0045065B">
              <w:rPr>
                <w:bCs/>
                <w:noProof/>
                <w:sz w:val="20"/>
                <w:szCs w:val="20"/>
                <w:lang w:val="en-GB"/>
              </w:rPr>
              <w:t>]</w:t>
            </w:r>
            <w:r w:rsidRPr="0045065B">
              <w:rPr>
                <w:bCs/>
                <w:sz w:val="20"/>
                <w:szCs w:val="20"/>
                <w:lang w:val="en-GB"/>
              </w:rPr>
              <w:fldChar w:fldCharType="end"/>
            </w:r>
          </w:p>
        </w:tc>
        <w:tc>
          <w:tcPr>
            <w:tcW w:w="1559" w:type="dxa"/>
            <w:shd w:val="clear" w:color="auto" w:fill="auto"/>
            <w:hideMark/>
          </w:tcPr>
          <w:p w:rsidR="00B259D4" w:rsidRPr="0045065B" w:rsidRDefault="00B259D4" w:rsidP="00082B95">
            <w:pPr>
              <w:rPr>
                <w:color w:val="000000"/>
                <w:sz w:val="20"/>
                <w:szCs w:val="20"/>
                <w:lang w:val="en-GB"/>
              </w:rPr>
            </w:pPr>
          </w:p>
        </w:tc>
      </w:tr>
      <w:tr w:rsidR="00B259D4" w:rsidRPr="0045065B" w:rsidTr="00082B95">
        <w:trPr>
          <w:trHeight w:val="1020"/>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Automatic segmentation methods</w:t>
            </w:r>
          </w:p>
        </w:tc>
        <w:tc>
          <w:tcPr>
            <w:tcW w:w="223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Engstrom 2011 </w:t>
            </w:r>
            <w:r w:rsidRPr="0045065B">
              <w:rPr>
                <w:bCs/>
                <w:sz w:val="20"/>
                <w:szCs w:val="20"/>
                <w:lang w:val="en-GB"/>
              </w:rPr>
              <w:fldChar w:fldCharType="begin"/>
            </w:r>
            <w:r w:rsidRPr="0045065B">
              <w:rPr>
                <w:bCs/>
                <w:sz w:val="20"/>
                <w:szCs w:val="20"/>
                <w:lang w:val="en-GB"/>
              </w:rPr>
              <w:instrText xml:space="preserve"> ADDIN ZOTERO_ITEM CSL_CITATION {"citationID":"Prqzo6D7","properties":{"formattedCitation":"(67)","plainCitation":"(67)","noteIndex":0},"citationItems":[{"id":53488,"uris":["http://zotero.org/users/local/ElOLKLB4/items/SH2Q6FPD"],"uri":["http://zotero.org/users/local/ElOLKLB4/items/SH2Q6FPD"],"itemData":{"id":53488,"type":"article-journal","title":"Segmentation of the quadratus lumborum muscle using statistical shape modeling","container-title":"Journal of magnetic resonance imaging: JMRI","page":"1422-1429","volume":"33","issue":"6","source":"PubMed","abstract":"PURPOSE: To compare automated segmentation of the quadratus lumborum (QL) based on statistical shape modeling (SSM) with conventional manual processing of magnetic resonance (MR) images for segmentation of this paraspinal muscle.\nMATERIALS AND METHODS: The automated SSM scheme for QL segmentation was developed using an MR database of 7 mm axial images of the lumbar region from 20 subjects (cricket fast bowlers and athletic controls). Specifically, a hierarchical 3D-SSM scheme for segmentation of the QL, and surrounding psoas major (PS) and erector spinae+multifidus (ES+MT) musculature, was implemented after image preprocessing (bias field correction, partial volume interpolation) followed by image registration procedures to develop average and probabilistic MR atlases for initializing and constraining the SSM segmentation of the QL. The automated and manual QL segmentations were compared using spatial overlap and average surface distance metrics.\nRESULTS: The spatial overlap between the automated SSM and manual segmentations had a median Dice similarity metric of 0.87 (mean = 0.86, SD = 0.08) and mean average surface distance of 1.26 mm (SD = 0.61) and 1.32 mm (SD = 0.60) for the right and left QL muscles, respectively.\nCONCLUSION: The current SSM scheme represents a promising approach for future automated morphometric analyses of the QL and other paraspinal muscles from MR images.","DOI":"10.1002/jmri.22188","ISSN":"1522-2586","note":"PMID: 21591012","journalAbbreviation":"J Magn Reson Imaging","language":"eng","author":[{"family":"Engstrom","given":"Craig M."},{"family":"Fripp","given":"Jurgen"},{"family":"Jurcak","given":"Valer"},{"family":"Walker","given":"Duncan G."},{"family":"Salvado","given":"Olivier"},{"family":"Crozier","given":"Stuart"}],"issued":{"date-parts":[["2011",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7</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Andrews 2015 </w:t>
            </w:r>
            <w:r w:rsidRPr="0045065B">
              <w:rPr>
                <w:bCs/>
                <w:sz w:val="20"/>
                <w:szCs w:val="20"/>
                <w:lang w:val="en-GB"/>
              </w:rPr>
              <w:fldChar w:fldCharType="begin"/>
            </w:r>
            <w:r w:rsidRPr="0045065B">
              <w:rPr>
                <w:bCs/>
                <w:sz w:val="20"/>
                <w:szCs w:val="20"/>
                <w:lang w:val="en-GB"/>
              </w:rPr>
              <w:instrText xml:space="preserve"> ADDIN ZOTERO_ITEM CSL_CITATION {"citationID":"vblBfS70","properties":{"formattedCitation":"(65)","plainCitation":"(65)","noteIndex":0},"citationItems":[{"id":52722,"uris":["http://zotero.org/users/local/ElOLKLB4/items/5DBVLMNW"],"uri":["http://zotero.org/users/local/ElOLKLB4/items/5DBVLMNW"],"itemData":{"id":52722,"type":"article-journal","title":"The Generalized Log-Ratio Transformation: Learning Shape and Adjacency Priors for Simultaneous Thigh Muscle Segmentation","container-title":"IEEE transactions on medical imaging","page":"1773-1787","volume":"34","issue":"9","source":"PubMed","abstract":"We present a novel probabilistic shape representation that implicitly includes prior anatomical volume and adjacency information, termed the generalized log-ratio (GLR) representation. We demonstrate the usefulness of this representation in the task of thigh muscle segmentation. Analysis of the shapes and sizes of thigh muscles can lead to a better understanding of the effects of chronic obstructive pulmonary disease (COPD), which often results in skeletal muscle weakness in lower limbs. However, segmenting these muscles from one another is difficult due to a lack of distinctive features and inter-muscular boundaries that are difficult to detect. We overcome these difficulties by building a shape model in the space of GLR representations. We remove pose variability from the model by employing a presegmentation-based alignment scheme. We also design a rotationally invariant random forest boundary detector that learns common appearances of the interface between muscles from training data. We combine the shape model and the boundary detector into a fully automatic globally optimal segmentation technique. Our segmentation technique produces a probabilistic segmentation that can be used to generate uncertainty information, which can be used to aid subsequent analysis. Our experiments on challenging 3D magnetic resonance imaging data sets show that the use of the GLR representation improves the segmentation accuracy, and yields an average Dice similarity coefficient of 0.808 ±0.074, comparable to other state-of-the-art thigh segmentation techniques.","DOI":"10.1109/TMI.2015.2403299","ISSN":"1558-254X","note":"PMID: 25700442","shortTitle":"The Generalized Log-Ratio Transformation","journalAbbreviation":"IEEE Trans Med Imaging","language":"eng","author":[{"family":"Andrews","given":"Shawn"},{"family":"Hamarneh","given":"Ghassan"}],"issued":{"date-parts":[["2015",9]]}}}],"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5</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Le Troter 2016 </w:t>
            </w:r>
            <w:r w:rsidRPr="0045065B">
              <w:rPr>
                <w:bCs/>
                <w:sz w:val="20"/>
                <w:szCs w:val="20"/>
                <w:lang w:val="en-GB"/>
              </w:rPr>
              <w:fldChar w:fldCharType="begin"/>
            </w:r>
            <w:r w:rsidRPr="0045065B">
              <w:rPr>
                <w:bCs/>
                <w:sz w:val="20"/>
                <w:szCs w:val="20"/>
                <w:lang w:val="en-GB"/>
              </w:rPr>
              <w:instrText xml:space="preserve"> ADDIN ZOTERO_ITEM CSL_CITATION {"citationID":"PBxz8b4t","properties":{"formattedCitation":"(48)","plainCitation":"(48)","noteIndex":0},"citationItems":[{"id":51899,"uris":["http://zotero.org/users/local/ElOLKLB4/items/KXIZCBTU"],"uri":["http://zotero.org/users/local/ElOLKLB4/items/KXIZCBTU"],"itemData":{"id":51899,"type":"article-journal","title":"Volume measurements of individual muscles in human quadriceps femoris using atlas-based segmentation approaches","container-title":"Magma (New York, N.Y.)","page":"245-257","volume":"29","issue":"2","source":"PubMed","abstract":"OBJECTIVES: Atlas-based segmentation is a powerful method for automatic structural segmentation of several sub-structures in many organs. However, such an approach has been very scarcely used in the context of muscle segmentation, and so far no study has assessed such a method for the automatic delineation of individual muscles of the quadriceps femoris (QF). In the present study, we have evaluated a fully automated multi-atlas method and a semi-automated single-atlas method for the segmentation and volume quantification of the four muscles of the QF and for the QF as a whole.\nSUBJECTS AND METHODS: The study was conducted in 32 young healthy males, using high-resolution magnetic resonance images (MRI) of the thigh. The multi-atlas-based segmentation method was conducted in 25 subjects. Different non-linear registration approaches based on free-form deformable (FFD) and symmetric diffeomorphic normalization algorithms (SyN) were assessed. Optimal parameters of two fusion methods, i.e., STAPLE and STEPS, were determined on the basis of the highest Dice similarity index (DSI) considering manual segmentation (MSeg) as the ground truth. Validation and reproducibility of this pipeline were determined using another MRI dataset recorded in seven healthy male subjects on the basis of additional metrics such as the muscle volume similarity values, intraclass coefficient, and coefficient of variation. Both non-linear registration methods (FFD and SyN) were also evaluated as part of a single-atlas strategy in order to assess longitudinal muscle volume measurements. The multi- and the single-atlas approaches were compared for the segmentation and the volume quantification of the four muscles of the QF and for the QF as a whole.\nRESULTS: Considering each muscle of the QF, the DSI of the multi-atlas-based approach was high 0.87 ± 0.11 and the best results were obtained with the combination of two deformation fields resulting from the SyN registration method and the STEPS fusion algorithm. The optimal variables for FFD and SyN registration methods were four templates and a kernel standard deviation ranging between 5 and 8. The segmentation process using a single-atlas-based method was more robust with DSI values higher than 0.9. From the vantage of muscle volume measurements, the multi-atlas-based strategy provided acceptable results regarding the QF muscle as a whole but highly variable results regarding individual muscle. On the contrary, the performance of the single-atlas-based pipeline for individual muscles was highly comparable to the MSeg, thereby indicating that this method would be adequate for longitudinal tracking of muscle volume changes in healthy subjects.\nCONCLUSION: In the present study, we demonstrated that both multi-atlas and single-atlas approaches were relevant for the segmentation of individual muscles of the QF in healthy subjects. Considering muscle volume measurements, the single-atlas method provided promising perspectives regarding longitudinal quantification of individual muscle volumes.","DOI":"10.1007/s10334-016-0535-6","ISSN":"1352-8661","note":"PMID: 26983429","journalAbbreviation":"MAGMA","language":"eng","author":[{"family":"Le Troter","given":"Arnaud"},{"family":"Fouré","given":"Alexandre"},{"family":"Guye","given":"Maxime"},{"family":"Confort-Gouny","given":"Sylviane"},{"family":"Mattei","given":"Jean-Pierre"},{"family":"Gondin","given":"Julien"},{"family":"Salort-Campana","given":"Emmanuelle"},{"family":"Bendahan","given":"David"}],"issued":{"date-parts":[["2016",4]]}}}],"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8</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Kim 2017 </w:t>
            </w:r>
            <w:r w:rsidRPr="0045065B">
              <w:rPr>
                <w:bCs/>
                <w:sz w:val="20"/>
                <w:szCs w:val="20"/>
                <w:lang w:val="en-GB"/>
              </w:rPr>
              <w:fldChar w:fldCharType="begin"/>
            </w:r>
            <w:r w:rsidRPr="0045065B">
              <w:rPr>
                <w:bCs/>
                <w:sz w:val="20"/>
                <w:szCs w:val="20"/>
                <w:lang w:val="en-GB"/>
              </w:rPr>
              <w:instrText xml:space="preserve"> ADDIN ZOTERO_ITEM CSL_CITATION {"citationID":"x0EGFslT","properties":{"formattedCitation":"(29)","plainCitation":"(29)","noteIndex":0},"citationItems":[{"id":51560,"uris":["http://zotero.org/users/local/ElOLKLB4/items/A95MTYC9"],"uri":["http://zotero.org/users/local/ElOLKLB4/items/A95MTYC9"],"itemData":{"id":51560,"type":"article-journal","title":"Automatic segmentation of supraspinatus from MRI by internal shape fitting and autocorrection","container-title":"Computer Methods and Programs in Biomedicine","page":"165-174","volume":"140","source":"PubMed","abstract":"BACKGROUND AND OBJECTIVES: With significant increase in the number of people suffering from shoulder problems, the automatic image segmentation of the supraspinatus (one of the shoulder muscles) has become necessary for efficient and deliberate diagnosis and surgery. In this study, we developed an automatic segmentation method to extract the three-dimensional (3D) configuration of the supraspinatus, and we compared our segmentation results with reference segmentations obtained by experts.\nMETHODS: We developed a two-stage active contour segmentation method using the level sets approach to automatically extract the supraspinatus configuration. In the first stage, a trial segmentation based on intensity and an internal shape fitting technique were performed. In the second stage, the undesired image portions of the trial segmentation were automatically identified by comparing the trial segmentation with the fitted shape, and then corrected by forcing the contour to stop evolution in the over-segmented region and pass through undesired edges in the under-segmented region.\nRESULTS: The proposed method was found to provide highly accurate results when compared with the reference segmentations. This comparison was made on the basis of four measurements: accuracy (0.995 ± 0.001), Dice similarity coefficients (0.951 ± 0.011), average distance (0.440 ± 0.086mm), and maximal distance (3.045 ± 0.433mm). The proposed method could generate regular surfaces of the 3D supraspinatus.\nCONCLUSIONS: The proposed automatic segmentation method provides a patient-specific tool to accurately extract the 3D configuration of the supraspinatus.","DOI":"10.1016/j.cmpb.2016.12.008","ISSN":"1872-7565","note":"PMID: 28254072","journalAbbreviation":"Comput Methods Programs Biomed","language":"eng","author":[{"family":"Kim","given":"Sunhee"},{"family":"Lee","given":"Deukhee"},{"family":"Park","given":"Sehyung"},{"family":"Oh","given":"Kyung-Soo"},{"family":"Chung","given":"Seok Won"},{"family":"Kim","given":"Youngjun"}],"issued":{"date-parts":[["2017",3]]}}}],"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9</w:t>
            </w:r>
            <w:r w:rsidR="0045065B">
              <w:rPr>
                <w:bCs/>
                <w:noProof/>
                <w:sz w:val="20"/>
                <w:szCs w:val="20"/>
                <w:lang w:val="en-GB"/>
              </w:rPr>
              <w:t>]</w:t>
            </w:r>
            <w:r w:rsidRPr="0045065B">
              <w:rPr>
                <w:bCs/>
                <w:sz w:val="20"/>
                <w:szCs w:val="20"/>
                <w:lang w:val="en-GB"/>
              </w:rPr>
              <w:fldChar w:fldCharType="end"/>
            </w:r>
          </w:p>
        </w:tc>
        <w:tc>
          <w:tcPr>
            <w:tcW w:w="2126" w:type="dxa"/>
            <w:shd w:val="clear" w:color="auto" w:fill="auto"/>
            <w:hideMark/>
          </w:tcPr>
          <w:p w:rsidR="00B259D4" w:rsidRPr="0045065B" w:rsidRDefault="00B259D4" w:rsidP="00082B95">
            <w:pPr>
              <w:rPr>
                <w:color w:val="000000"/>
                <w:sz w:val="20"/>
                <w:szCs w:val="20"/>
                <w:lang w:val="en-GB"/>
              </w:rPr>
            </w:pPr>
          </w:p>
        </w:tc>
        <w:tc>
          <w:tcPr>
            <w:tcW w:w="2127" w:type="dxa"/>
            <w:shd w:val="clear" w:color="auto" w:fill="auto"/>
            <w:hideMark/>
          </w:tcPr>
          <w:p w:rsidR="00B259D4" w:rsidRPr="0045065B" w:rsidRDefault="00B259D4" w:rsidP="00082B95">
            <w:pPr>
              <w:rPr>
                <w:sz w:val="20"/>
                <w:szCs w:val="20"/>
                <w:lang w:val="en-GB"/>
              </w:rPr>
            </w:pPr>
          </w:p>
        </w:tc>
        <w:tc>
          <w:tcPr>
            <w:tcW w:w="1559" w:type="dxa"/>
            <w:shd w:val="clear" w:color="auto" w:fill="auto"/>
            <w:hideMark/>
          </w:tcPr>
          <w:p w:rsidR="00B259D4" w:rsidRPr="0045065B" w:rsidRDefault="00B259D4" w:rsidP="00082B95">
            <w:pPr>
              <w:rPr>
                <w:sz w:val="20"/>
                <w:szCs w:val="20"/>
                <w:lang w:val="en-GB"/>
              </w:rPr>
            </w:pPr>
          </w:p>
        </w:tc>
      </w:tr>
    </w:tbl>
    <w:p w:rsidR="00B259D4" w:rsidRDefault="00B259D4"/>
    <w:sectPr w:rsidR="00B259D4" w:rsidSect="00752D1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9D4"/>
    <w:rsid w:val="0045065B"/>
    <w:rsid w:val="00740447"/>
    <w:rsid w:val="00752D1F"/>
    <w:rsid w:val="00B259D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735F3"/>
  <w15:chartTrackingRefBased/>
  <w15:docId w15:val="{83300D35-7F9A-BA42-BBA8-CAF27C022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59D4"/>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qFormat/>
    <w:rsid w:val="00B259D4"/>
    <w:rPr>
      <w:sz w:val="16"/>
      <w:szCs w:val="16"/>
    </w:rPr>
  </w:style>
  <w:style w:type="paragraph" w:styleId="Commentaire">
    <w:name w:val="annotation text"/>
    <w:basedOn w:val="Normal"/>
    <w:link w:val="CommentaireCar"/>
    <w:uiPriority w:val="99"/>
    <w:unhideWhenUsed/>
    <w:qFormat/>
    <w:rsid w:val="00B259D4"/>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qFormat/>
    <w:rsid w:val="00B259D4"/>
    <w:rPr>
      <w:sz w:val="20"/>
      <w:szCs w:val="20"/>
    </w:rPr>
  </w:style>
  <w:style w:type="paragraph" w:styleId="Textedebulles">
    <w:name w:val="Balloon Text"/>
    <w:basedOn w:val="Normal"/>
    <w:link w:val="TextedebullesCar"/>
    <w:uiPriority w:val="99"/>
    <w:semiHidden/>
    <w:unhideWhenUsed/>
    <w:rsid w:val="00B259D4"/>
    <w:rPr>
      <w:sz w:val="18"/>
      <w:szCs w:val="18"/>
    </w:rPr>
  </w:style>
  <w:style w:type="character" w:customStyle="1" w:styleId="TextedebullesCar">
    <w:name w:val="Texte de bulles Car"/>
    <w:basedOn w:val="Policepardfaut"/>
    <w:link w:val="Textedebulles"/>
    <w:uiPriority w:val="99"/>
    <w:semiHidden/>
    <w:rsid w:val="00B259D4"/>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8853</Words>
  <Characters>103693</Characters>
  <Application>Microsoft Office Word</Application>
  <DocSecurity>0</DocSecurity>
  <Lines>864</Lines>
  <Paragraphs>244</Paragraphs>
  <ScaleCrop>false</ScaleCrop>
  <Company/>
  <LinksUpToDate>false</LinksUpToDate>
  <CharactersWithSpaces>12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Becmeur</dc:creator>
  <cp:keywords/>
  <dc:description/>
  <cp:lastModifiedBy>Christelle Becmeur</cp:lastModifiedBy>
  <cp:revision>3</cp:revision>
  <dcterms:created xsi:type="dcterms:W3CDTF">2018-09-06T20:17:00Z</dcterms:created>
  <dcterms:modified xsi:type="dcterms:W3CDTF">2018-11-14T10:13:00Z</dcterms:modified>
</cp:coreProperties>
</file>